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46"/>
        <w:gridCol w:w="1183"/>
        <w:gridCol w:w="1184"/>
        <w:gridCol w:w="1184"/>
        <w:gridCol w:w="1257"/>
        <w:gridCol w:w="1110"/>
        <w:gridCol w:w="1158"/>
        <w:gridCol w:w="1209"/>
        <w:gridCol w:w="1184"/>
        <w:gridCol w:w="1184"/>
        <w:gridCol w:w="1184"/>
      </w:tblGrid>
      <w:tr w:rsidR="008A000F" w:rsidRPr="00B07D6E" w14:paraId="4F303466" w14:textId="77777777" w:rsidTr="00D76089">
        <w:trPr>
          <w:trHeight w:val="280"/>
        </w:trPr>
        <w:tc>
          <w:tcPr>
            <w:tcW w:w="15388" w:type="dxa"/>
            <w:gridSpan w:val="13"/>
            <w:tcBorders>
              <w:bottom w:val="single" w:sz="4" w:space="0" w:color="auto"/>
            </w:tcBorders>
            <w:noWrap/>
          </w:tcPr>
          <w:p w14:paraId="6A8A1ABA" w14:textId="66148616" w:rsidR="008A000F" w:rsidRPr="00B07D6E" w:rsidRDefault="008A000F" w:rsidP="00A10C01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</w:t>
            </w:r>
            <w:r w:rsidR="005710D5">
              <w:rPr>
                <w:sz w:val="13"/>
                <w:szCs w:val="13"/>
              </w:rPr>
              <w:t>able-</w:t>
            </w:r>
            <w:r w:rsidR="008A0B16">
              <w:rPr>
                <w:sz w:val="13"/>
                <w:szCs w:val="13"/>
              </w:rPr>
              <w:t xml:space="preserve">e </w:t>
            </w:r>
            <w:r>
              <w:rPr>
                <w:sz w:val="13"/>
                <w:szCs w:val="13"/>
              </w:rPr>
              <w:t>1 Clinical</w:t>
            </w:r>
            <w:r w:rsidR="00E8041C">
              <w:rPr>
                <w:sz w:val="13"/>
                <w:szCs w:val="13"/>
              </w:rPr>
              <w:t xml:space="preserve"> and laboratory findings in the Chinese cohort</w:t>
            </w:r>
          </w:p>
        </w:tc>
      </w:tr>
      <w:tr w:rsidR="00E259E7" w:rsidRPr="009A10A6" w14:paraId="5169ABFA" w14:textId="77777777" w:rsidTr="002826F7">
        <w:trPr>
          <w:trHeight w:val="28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3A3FDA" w14:textId="4866C309" w:rsidR="008A000F" w:rsidRPr="009A10A6" w:rsidRDefault="004F72A8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  <w:r w:rsidR="008A000F" w:rsidRPr="009A10A6">
              <w:rPr>
                <w:rFonts w:hint="eastAsia"/>
                <w:sz w:val="13"/>
                <w:szCs w:val="13"/>
              </w:rPr>
              <w:t>ase 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B073A7" w14:textId="6738299F" w:rsidR="008A000F" w:rsidRPr="009A10A6" w:rsidRDefault="008A000F" w:rsidP="00A10C01">
            <w:pPr>
              <w:rPr>
                <w:rFonts w:hint="eastAsia"/>
                <w:sz w:val="13"/>
                <w:szCs w:val="13"/>
              </w:rPr>
            </w:pPr>
            <w:bookmarkStart w:id="0" w:name="_GoBack"/>
            <w:r w:rsidRPr="009A10A6">
              <w:rPr>
                <w:sz w:val="13"/>
                <w:szCs w:val="13"/>
              </w:rPr>
              <w:t>67</w:t>
            </w:r>
            <w:bookmarkEnd w:id="0"/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3A517EE6" w14:textId="35A0564A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68</w:t>
            </w:r>
            <w:r w:rsidR="00FB699B" w:rsidRPr="009A10A6">
              <w:rPr>
                <w:sz w:val="13"/>
                <w:szCs w:val="13"/>
              </w:rPr>
              <w:tab/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637DFDFE" w14:textId="415976E4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69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7385DB34" w14:textId="71836F1D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70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7137433D" w14:textId="238F4A0F" w:rsidR="008A000F" w:rsidRPr="009A10A6" w:rsidRDefault="008A000F" w:rsidP="00A10C01">
            <w:pPr>
              <w:rPr>
                <w:rFonts w:hint="eastAsia"/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71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701B63FB" w14:textId="3C04AA42" w:rsidR="008A000F" w:rsidRPr="009A10A6" w:rsidRDefault="008A000F" w:rsidP="00A10C01">
            <w:pPr>
              <w:rPr>
                <w:rFonts w:hint="eastAsia"/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7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5D798E1" w14:textId="27151D65" w:rsidR="008A000F" w:rsidRPr="009A10A6" w:rsidRDefault="008A000F" w:rsidP="00A10C01">
            <w:pPr>
              <w:rPr>
                <w:rFonts w:hint="eastAsia"/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73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1B10E3F4" w14:textId="77D51B7E" w:rsidR="008A000F" w:rsidRPr="009A10A6" w:rsidRDefault="008A000F" w:rsidP="00A10C01">
            <w:pPr>
              <w:rPr>
                <w:rFonts w:hint="eastAsia"/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74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7205D6E9" w14:textId="1F14572D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75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6512AF97" w14:textId="30697295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76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8E712F1" w14:textId="2056BDE1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77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73CE6E48" w14:textId="73AC1F32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78</w:t>
            </w:r>
          </w:p>
        </w:tc>
      </w:tr>
      <w:tr w:rsidR="00923F79" w:rsidRPr="009A10A6" w14:paraId="7A96F324" w14:textId="77777777" w:rsidTr="002826F7">
        <w:trPr>
          <w:trHeight w:val="28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571D4D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Sex/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40BCA32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F/13y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358B4FC" w14:textId="24355F7D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M/6y4</w:t>
            </w:r>
            <w:r w:rsidR="00EC348E" w:rsidRPr="009A10A6">
              <w:rPr>
                <w:sz w:val="13"/>
                <w:szCs w:val="13"/>
              </w:rPr>
              <w:t>m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D23F2B3" w14:textId="5A95CDFC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F/6y5m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7229DFD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M/12y5m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613A808" w14:textId="29D5105F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F/2y10m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6B2232CA" w14:textId="0DC202B5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F/3y3m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1A036134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M/4y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EB4B813" w14:textId="49777801" w:rsidR="008A000F" w:rsidRPr="009A10A6" w:rsidRDefault="000E21E6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</w:t>
            </w:r>
            <w:r w:rsidR="008A000F" w:rsidRPr="009A10A6">
              <w:rPr>
                <w:sz w:val="13"/>
                <w:szCs w:val="13"/>
              </w:rPr>
              <w:t>/</w:t>
            </w:r>
            <w:r w:rsidR="002E69C0" w:rsidRPr="009A10A6">
              <w:rPr>
                <w:sz w:val="13"/>
                <w:szCs w:val="13"/>
              </w:rPr>
              <w:t>2y6m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6065C83" w14:textId="178CC840" w:rsidR="008A000F" w:rsidRPr="009A10A6" w:rsidRDefault="00EC348E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M</w:t>
            </w:r>
            <w:r w:rsidR="008A000F" w:rsidRPr="009A10A6">
              <w:rPr>
                <w:sz w:val="13"/>
                <w:szCs w:val="13"/>
              </w:rPr>
              <w:t>/9y1m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D17DC7C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M/7y3m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17728B84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M/8y6m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05F1435" w14:textId="6AE0E80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M/3y4m</w:t>
            </w:r>
          </w:p>
        </w:tc>
      </w:tr>
      <w:tr w:rsidR="00E259E7" w:rsidRPr="009A10A6" w14:paraId="173EEC71" w14:textId="77777777" w:rsidTr="002826F7">
        <w:trPr>
          <w:trHeight w:val="318"/>
        </w:trPr>
        <w:tc>
          <w:tcPr>
            <w:tcW w:w="1271" w:type="dxa"/>
            <w:noWrap/>
            <w:hideMark/>
          </w:tcPr>
          <w:p w14:paraId="0BFAADA2" w14:textId="77777777" w:rsidR="008A000F" w:rsidRPr="009A10A6" w:rsidRDefault="008A000F" w:rsidP="007749B5">
            <w:pPr>
              <w:spacing w:line="0" w:lineRule="atLeast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 xml:space="preserve">Antecedent infection </w:t>
            </w:r>
          </w:p>
        </w:tc>
        <w:tc>
          <w:tcPr>
            <w:tcW w:w="1134" w:type="dxa"/>
            <w:hideMark/>
          </w:tcPr>
          <w:p w14:paraId="2AE3D594" w14:textId="2418B091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URI</w:t>
            </w:r>
            <w:r w:rsidR="003D672E" w:rsidRPr="009A10A6">
              <w:rPr>
                <w:sz w:val="13"/>
                <w:szCs w:val="13"/>
              </w:rPr>
              <w:t xml:space="preserve"> </w:t>
            </w:r>
          </w:p>
        </w:tc>
        <w:tc>
          <w:tcPr>
            <w:tcW w:w="1146" w:type="dxa"/>
            <w:hideMark/>
          </w:tcPr>
          <w:p w14:paraId="01854B50" w14:textId="295518DF" w:rsidR="008A000F" w:rsidRPr="009A10A6" w:rsidRDefault="008A000F" w:rsidP="004F72A8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URI</w:t>
            </w:r>
          </w:p>
        </w:tc>
        <w:tc>
          <w:tcPr>
            <w:tcW w:w="1183" w:type="dxa"/>
            <w:hideMark/>
          </w:tcPr>
          <w:p w14:paraId="71A6E68B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URI</w:t>
            </w:r>
          </w:p>
        </w:tc>
        <w:tc>
          <w:tcPr>
            <w:tcW w:w="1184" w:type="dxa"/>
            <w:hideMark/>
          </w:tcPr>
          <w:p w14:paraId="2AE76254" w14:textId="60F821C0" w:rsidR="008A000F" w:rsidRPr="009A10A6" w:rsidRDefault="008C7843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1184" w:type="dxa"/>
            <w:hideMark/>
          </w:tcPr>
          <w:p w14:paraId="09B3EAE3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URI</w:t>
            </w:r>
          </w:p>
        </w:tc>
        <w:tc>
          <w:tcPr>
            <w:tcW w:w="1257" w:type="dxa"/>
            <w:hideMark/>
          </w:tcPr>
          <w:p w14:paraId="5646CD0C" w14:textId="2A339F23" w:rsidR="008A000F" w:rsidRPr="009A10A6" w:rsidRDefault="008C7843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1110" w:type="dxa"/>
            <w:hideMark/>
          </w:tcPr>
          <w:p w14:paraId="7535233E" w14:textId="196CDA22" w:rsidR="008A000F" w:rsidRPr="009A10A6" w:rsidRDefault="008C7843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1158" w:type="dxa"/>
            <w:hideMark/>
          </w:tcPr>
          <w:p w14:paraId="1295F238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URI</w:t>
            </w:r>
          </w:p>
        </w:tc>
        <w:tc>
          <w:tcPr>
            <w:tcW w:w="1209" w:type="dxa"/>
            <w:hideMark/>
          </w:tcPr>
          <w:p w14:paraId="1D7A0904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URI</w:t>
            </w:r>
          </w:p>
        </w:tc>
        <w:tc>
          <w:tcPr>
            <w:tcW w:w="1184" w:type="dxa"/>
            <w:hideMark/>
          </w:tcPr>
          <w:p w14:paraId="6DB89A8B" w14:textId="7FF90AB6" w:rsidR="008A000F" w:rsidRPr="009A10A6" w:rsidRDefault="008C7843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1184" w:type="dxa"/>
            <w:hideMark/>
          </w:tcPr>
          <w:p w14:paraId="5E0DBA42" w14:textId="101CE972" w:rsidR="008A000F" w:rsidRPr="009A10A6" w:rsidRDefault="008C7843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1184" w:type="dxa"/>
            <w:hideMark/>
          </w:tcPr>
          <w:p w14:paraId="4FAF683E" w14:textId="438A0618" w:rsidR="00322905" w:rsidRPr="009A10A6" w:rsidRDefault="008A000F" w:rsidP="004F72A8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URI</w:t>
            </w:r>
          </w:p>
        </w:tc>
      </w:tr>
      <w:tr w:rsidR="00923F79" w:rsidRPr="009A10A6" w14:paraId="64D9EDB6" w14:textId="77777777" w:rsidTr="002826F7">
        <w:trPr>
          <w:trHeight w:val="280"/>
        </w:trPr>
        <w:tc>
          <w:tcPr>
            <w:tcW w:w="1271" w:type="dxa"/>
            <w:shd w:val="clear" w:color="auto" w:fill="D9D9D9" w:themeFill="background1" w:themeFillShade="D9"/>
            <w:noWrap/>
            <w:hideMark/>
          </w:tcPr>
          <w:p w14:paraId="64015D53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Latency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236634C9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7d</w:t>
            </w:r>
          </w:p>
        </w:tc>
        <w:tc>
          <w:tcPr>
            <w:tcW w:w="1146" w:type="dxa"/>
            <w:shd w:val="clear" w:color="auto" w:fill="D9D9D9" w:themeFill="background1" w:themeFillShade="D9"/>
            <w:hideMark/>
          </w:tcPr>
          <w:p w14:paraId="2303D19F" w14:textId="21188F40" w:rsidR="008A000F" w:rsidRPr="009A10A6" w:rsidRDefault="004F72A8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d</w:t>
            </w:r>
          </w:p>
        </w:tc>
        <w:tc>
          <w:tcPr>
            <w:tcW w:w="1183" w:type="dxa"/>
            <w:shd w:val="clear" w:color="auto" w:fill="D9D9D9" w:themeFill="background1" w:themeFillShade="D9"/>
            <w:hideMark/>
          </w:tcPr>
          <w:p w14:paraId="648D88FE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7d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24CD5603" w14:textId="403481AC" w:rsidR="008A000F" w:rsidRPr="009A10A6" w:rsidRDefault="008C7843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74696D7B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2d</w:t>
            </w:r>
          </w:p>
        </w:tc>
        <w:tc>
          <w:tcPr>
            <w:tcW w:w="1257" w:type="dxa"/>
            <w:shd w:val="clear" w:color="auto" w:fill="D9D9D9" w:themeFill="background1" w:themeFillShade="D9"/>
            <w:hideMark/>
          </w:tcPr>
          <w:p w14:paraId="0B99F0F6" w14:textId="395F735C" w:rsidR="008A000F" w:rsidRPr="009A10A6" w:rsidRDefault="008C7843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1110" w:type="dxa"/>
            <w:shd w:val="clear" w:color="auto" w:fill="D9D9D9" w:themeFill="background1" w:themeFillShade="D9"/>
            <w:hideMark/>
          </w:tcPr>
          <w:p w14:paraId="2BBDC8C9" w14:textId="1DD95C07" w:rsidR="008A000F" w:rsidRPr="009A10A6" w:rsidRDefault="008C7843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1158" w:type="dxa"/>
            <w:shd w:val="clear" w:color="auto" w:fill="D9D9D9" w:themeFill="background1" w:themeFillShade="D9"/>
            <w:hideMark/>
          </w:tcPr>
          <w:p w14:paraId="2ACCA26F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15d</w:t>
            </w:r>
          </w:p>
        </w:tc>
        <w:tc>
          <w:tcPr>
            <w:tcW w:w="1209" w:type="dxa"/>
            <w:shd w:val="clear" w:color="auto" w:fill="D9D9D9" w:themeFill="background1" w:themeFillShade="D9"/>
            <w:hideMark/>
          </w:tcPr>
          <w:p w14:paraId="078046E2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2d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5F2BF550" w14:textId="36AC3696" w:rsidR="008A000F" w:rsidRPr="009A10A6" w:rsidRDefault="008C7843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346ED428" w14:textId="07B6DB42" w:rsidR="008A000F" w:rsidRPr="009A10A6" w:rsidRDefault="008C7843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1ACDD10F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7d</w:t>
            </w:r>
          </w:p>
        </w:tc>
      </w:tr>
      <w:tr w:rsidR="00E259E7" w:rsidRPr="009A10A6" w14:paraId="3BEA99B2" w14:textId="77777777" w:rsidTr="002826F7">
        <w:trPr>
          <w:trHeight w:val="337"/>
        </w:trPr>
        <w:tc>
          <w:tcPr>
            <w:tcW w:w="1271" w:type="dxa"/>
            <w:noWrap/>
            <w:hideMark/>
          </w:tcPr>
          <w:p w14:paraId="178140FA" w14:textId="56AA15B6" w:rsidR="008A000F" w:rsidRPr="009A10A6" w:rsidRDefault="00A10C01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</w:t>
            </w:r>
            <w:r w:rsidR="008A000F" w:rsidRPr="009A10A6">
              <w:rPr>
                <w:rFonts w:hint="eastAsia"/>
                <w:sz w:val="13"/>
                <w:szCs w:val="13"/>
              </w:rPr>
              <w:t>nitial symptom</w:t>
            </w:r>
          </w:p>
        </w:tc>
        <w:tc>
          <w:tcPr>
            <w:tcW w:w="1134" w:type="dxa"/>
            <w:hideMark/>
          </w:tcPr>
          <w:p w14:paraId="54A672D6" w14:textId="64E27F8F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EO</w:t>
            </w:r>
          </w:p>
        </w:tc>
        <w:tc>
          <w:tcPr>
            <w:tcW w:w="1146" w:type="dxa"/>
            <w:hideMark/>
          </w:tcPr>
          <w:p w14:paraId="1090688B" w14:textId="627A494E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LW,</w:t>
            </w:r>
            <w:r w:rsidR="00923F79"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SD</w:t>
            </w:r>
          </w:p>
        </w:tc>
        <w:tc>
          <w:tcPr>
            <w:tcW w:w="1183" w:type="dxa"/>
            <w:hideMark/>
          </w:tcPr>
          <w:p w14:paraId="0F074616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SD</w:t>
            </w:r>
          </w:p>
        </w:tc>
        <w:tc>
          <w:tcPr>
            <w:tcW w:w="1184" w:type="dxa"/>
            <w:hideMark/>
          </w:tcPr>
          <w:p w14:paraId="25186634" w14:textId="668CD305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EO,</w:t>
            </w:r>
            <w:r w:rsidR="00923F79"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BP</w:t>
            </w:r>
          </w:p>
        </w:tc>
        <w:tc>
          <w:tcPr>
            <w:tcW w:w="1184" w:type="dxa"/>
            <w:hideMark/>
          </w:tcPr>
          <w:p w14:paraId="341592D0" w14:textId="43885842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LW,</w:t>
            </w:r>
            <w:r w:rsidR="00923F79"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SD</w:t>
            </w:r>
          </w:p>
        </w:tc>
        <w:tc>
          <w:tcPr>
            <w:tcW w:w="1257" w:type="dxa"/>
            <w:hideMark/>
          </w:tcPr>
          <w:p w14:paraId="3AADF8B3" w14:textId="085B19F8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LW,</w:t>
            </w:r>
            <w:r w:rsidR="00923F79"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BP</w:t>
            </w:r>
          </w:p>
        </w:tc>
        <w:tc>
          <w:tcPr>
            <w:tcW w:w="1110" w:type="dxa"/>
            <w:hideMark/>
          </w:tcPr>
          <w:p w14:paraId="3F2ABB47" w14:textId="21B1EDAC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Ataxia,</w:t>
            </w:r>
            <w:r w:rsidR="008F5F1F" w:rsidRPr="009A10A6"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SD</w:t>
            </w:r>
          </w:p>
        </w:tc>
        <w:tc>
          <w:tcPr>
            <w:tcW w:w="1158" w:type="dxa"/>
            <w:hideMark/>
          </w:tcPr>
          <w:p w14:paraId="655F5ADF" w14:textId="5AB64076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EO,</w:t>
            </w:r>
            <w:r w:rsidR="00923F79"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LW,</w:t>
            </w:r>
            <w:r w:rsidR="00923F79"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BP</w:t>
            </w:r>
          </w:p>
        </w:tc>
        <w:tc>
          <w:tcPr>
            <w:tcW w:w="1209" w:type="dxa"/>
            <w:hideMark/>
          </w:tcPr>
          <w:p w14:paraId="162E132D" w14:textId="623A66C4" w:rsidR="008A000F" w:rsidRPr="009A10A6" w:rsidRDefault="009B283C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EO</w:t>
            </w:r>
          </w:p>
        </w:tc>
        <w:tc>
          <w:tcPr>
            <w:tcW w:w="1184" w:type="dxa"/>
            <w:hideMark/>
          </w:tcPr>
          <w:p w14:paraId="00A269FC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LW</w:t>
            </w:r>
          </w:p>
        </w:tc>
        <w:tc>
          <w:tcPr>
            <w:tcW w:w="1184" w:type="dxa"/>
            <w:hideMark/>
          </w:tcPr>
          <w:p w14:paraId="71C8AAB5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EO</w:t>
            </w:r>
          </w:p>
        </w:tc>
        <w:tc>
          <w:tcPr>
            <w:tcW w:w="1184" w:type="dxa"/>
            <w:hideMark/>
          </w:tcPr>
          <w:p w14:paraId="3A49CA81" w14:textId="463C5D7F" w:rsidR="008A000F" w:rsidRPr="009A10A6" w:rsidRDefault="00EC6567" w:rsidP="00A10C01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EO</w:t>
            </w:r>
            <w:r w:rsidR="009B283C" w:rsidRPr="009A10A6">
              <w:rPr>
                <w:sz w:val="13"/>
                <w:szCs w:val="13"/>
              </w:rPr>
              <w:t xml:space="preserve">, </w:t>
            </w:r>
            <w:r w:rsidR="004F72A8">
              <w:rPr>
                <w:sz w:val="13"/>
                <w:szCs w:val="13"/>
              </w:rPr>
              <w:t>A</w:t>
            </w:r>
            <w:r w:rsidR="009B283C" w:rsidRPr="009A10A6">
              <w:rPr>
                <w:sz w:val="13"/>
                <w:szCs w:val="13"/>
              </w:rPr>
              <w:t>taxia</w:t>
            </w:r>
          </w:p>
        </w:tc>
      </w:tr>
      <w:tr w:rsidR="00923F79" w:rsidRPr="009A10A6" w14:paraId="23AF108F" w14:textId="77777777" w:rsidTr="002826F7">
        <w:trPr>
          <w:trHeight w:val="270"/>
        </w:trPr>
        <w:tc>
          <w:tcPr>
            <w:tcW w:w="1271" w:type="dxa"/>
            <w:shd w:val="clear" w:color="auto" w:fill="D9D9D9" w:themeFill="background1" w:themeFillShade="D9"/>
            <w:noWrap/>
            <w:hideMark/>
          </w:tcPr>
          <w:p w14:paraId="32170B8B" w14:textId="560FC2D4" w:rsidR="008A000F" w:rsidRPr="009A10A6" w:rsidRDefault="00A10C01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</w:t>
            </w:r>
            <w:r w:rsidR="008A000F" w:rsidRPr="009A10A6">
              <w:rPr>
                <w:rFonts w:hint="eastAsia"/>
                <w:sz w:val="13"/>
                <w:szCs w:val="13"/>
              </w:rPr>
              <w:t>henotype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3922B115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BBE</w:t>
            </w:r>
          </w:p>
        </w:tc>
        <w:tc>
          <w:tcPr>
            <w:tcW w:w="1146" w:type="dxa"/>
            <w:shd w:val="clear" w:color="auto" w:fill="D9D9D9" w:themeFill="background1" w:themeFillShade="D9"/>
            <w:hideMark/>
          </w:tcPr>
          <w:p w14:paraId="02F04774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PGBS</w:t>
            </w:r>
          </w:p>
        </w:tc>
        <w:tc>
          <w:tcPr>
            <w:tcW w:w="1183" w:type="dxa"/>
            <w:shd w:val="clear" w:color="auto" w:fill="D9D9D9" w:themeFill="background1" w:themeFillShade="D9"/>
            <w:hideMark/>
          </w:tcPr>
          <w:p w14:paraId="56F1D1EE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GBS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160F786C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MFS/BWP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6A8B935C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BBE/GBS</w:t>
            </w:r>
          </w:p>
        </w:tc>
        <w:tc>
          <w:tcPr>
            <w:tcW w:w="1257" w:type="dxa"/>
            <w:shd w:val="clear" w:color="auto" w:fill="D9D9D9" w:themeFill="background1" w:themeFillShade="D9"/>
            <w:hideMark/>
          </w:tcPr>
          <w:p w14:paraId="07A11F3F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BBE/GBS</w:t>
            </w:r>
          </w:p>
        </w:tc>
        <w:tc>
          <w:tcPr>
            <w:tcW w:w="1110" w:type="dxa"/>
            <w:shd w:val="clear" w:color="auto" w:fill="D9D9D9" w:themeFill="background1" w:themeFillShade="D9"/>
            <w:hideMark/>
          </w:tcPr>
          <w:p w14:paraId="4B3859CD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MFS</w:t>
            </w:r>
          </w:p>
        </w:tc>
        <w:tc>
          <w:tcPr>
            <w:tcW w:w="1158" w:type="dxa"/>
            <w:shd w:val="clear" w:color="auto" w:fill="D9D9D9" w:themeFill="background1" w:themeFillShade="D9"/>
            <w:hideMark/>
          </w:tcPr>
          <w:p w14:paraId="4BD9E3DD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AO/GBS</w:t>
            </w:r>
          </w:p>
        </w:tc>
        <w:tc>
          <w:tcPr>
            <w:tcW w:w="1209" w:type="dxa"/>
            <w:shd w:val="clear" w:color="auto" w:fill="D9D9D9" w:themeFill="background1" w:themeFillShade="D9"/>
            <w:hideMark/>
          </w:tcPr>
          <w:p w14:paraId="01077FB0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MFS/PCBW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17BA33B8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PGBS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5D5ED6D6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MFS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1A64AF8A" w14:textId="77777777" w:rsidR="008A000F" w:rsidRPr="009A10A6" w:rsidRDefault="008A000F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MFS</w:t>
            </w:r>
          </w:p>
        </w:tc>
      </w:tr>
      <w:tr w:rsidR="00E259E7" w:rsidRPr="009A10A6" w14:paraId="61E1FB52" w14:textId="77777777" w:rsidTr="002826F7">
        <w:trPr>
          <w:trHeight w:val="232"/>
        </w:trPr>
        <w:tc>
          <w:tcPr>
            <w:tcW w:w="1271" w:type="dxa"/>
            <w:noWrap/>
          </w:tcPr>
          <w:p w14:paraId="68FFE8FF" w14:textId="107F6028" w:rsidR="00EC6567" w:rsidRPr="009A10A6" w:rsidRDefault="00EC6567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T</w:t>
            </w:r>
            <w:r w:rsidRPr="009A10A6">
              <w:rPr>
                <w:rFonts w:hint="eastAsia"/>
                <w:sz w:val="13"/>
                <w:szCs w:val="13"/>
              </w:rPr>
              <w:t>endon</w:t>
            </w:r>
            <w:r w:rsidRPr="009A10A6">
              <w:rPr>
                <w:sz w:val="13"/>
                <w:szCs w:val="13"/>
              </w:rPr>
              <w:t xml:space="preserve"> </w:t>
            </w:r>
            <w:r w:rsidRPr="009A10A6">
              <w:rPr>
                <w:rFonts w:hint="eastAsia"/>
                <w:sz w:val="13"/>
                <w:szCs w:val="13"/>
              </w:rPr>
              <w:t>reflex</w:t>
            </w:r>
          </w:p>
        </w:tc>
        <w:tc>
          <w:tcPr>
            <w:tcW w:w="1134" w:type="dxa"/>
          </w:tcPr>
          <w:p w14:paraId="3C9A6DAE" w14:textId="15A56BC5" w:rsidR="00EC6567" w:rsidRPr="009A10A6" w:rsidRDefault="00EC6567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Absent</w:t>
            </w:r>
          </w:p>
        </w:tc>
        <w:tc>
          <w:tcPr>
            <w:tcW w:w="1146" w:type="dxa"/>
          </w:tcPr>
          <w:p w14:paraId="0B6E8D65" w14:textId="758560F7" w:rsidR="00EC6567" w:rsidRPr="009A10A6" w:rsidRDefault="00A97CEA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</w:t>
            </w:r>
            <w:r w:rsidR="00EC6567" w:rsidRPr="009A10A6">
              <w:rPr>
                <w:sz w:val="13"/>
                <w:szCs w:val="13"/>
              </w:rPr>
              <w:t>ormal</w:t>
            </w:r>
          </w:p>
        </w:tc>
        <w:tc>
          <w:tcPr>
            <w:tcW w:w="1183" w:type="dxa"/>
          </w:tcPr>
          <w:p w14:paraId="2B3325B9" w14:textId="1D94015A" w:rsidR="00EC6567" w:rsidRPr="009A10A6" w:rsidRDefault="00EC6567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Absent</w:t>
            </w:r>
          </w:p>
        </w:tc>
        <w:tc>
          <w:tcPr>
            <w:tcW w:w="1184" w:type="dxa"/>
          </w:tcPr>
          <w:p w14:paraId="643AEF5D" w14:textId="41F71FF1" w:rsidR="00EC6567" w:rsidRPr="009A10A6" w:rsidRDefault="00EC6567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Absent</w:t>
            </w:r>
          </w:p>
        </w:tc>
        <w:tc>
          <w:tcPr>
            <w:tcW w:w="1184" w:type="dxa"/>
          </w:tcPr>
          <w:p w14:paraId="43FDB5BA" w14:textId="059CDF5B" w:rsidR="00EC6567" w:rsidRPr="009A10A6" w:rsidRDefault="00EC6567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Absent</w:t>
            </w:r>
          </w:p>
        </w:tc>
        <w:tc>
          <w:tcPr>
            <w:tcW w:w="1257" w:type="dxa"/>
          </w:tcPr>
          <w:p w14:paraId="77316C78" w14:textId="48C4AC4A" w:rsidR="00EC6567" w:rsidRPr="009A10A6" w:rsidRDefault="00EC6567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Absent</w:t>
            </w:r>
          </w:p>
        </w:tc>
        <w:tc>
          <w:tcPr>
            <w:tcW w:w="1110" w:type="dxa"/>
          </w:tcPr>
          <w:p w14:paraId="3E1B37DF" w14:textId="3C1262C2" w:rsidR="00EC6567" w:rsidRPr="009A10A6" w:rsidRDefault="00EC6567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Absent</w:t>
            </w:r>
          </w:p>
        </w:tc>
        <w:tc>
          <w:tcPr>
            <w:tcW w:w="1158" w:type="dxa"/>
          </w:tcPr>
          <w:p w14:paraId="353B3EA7" w14:textId="32FD3E01" w:rsidR="00EC6567" w:rsidRPr="009A10A6" w:rsidRDefault="005939B1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yperreflexia</w:t>
            </w:r>
          </w:p>
        </w:tc>
        <w:tc>
          <w:tcPr>
            <w:tcW w:w="1209" w:type="dxa"/>
          </w:tcPr>
          <w:p w14:paraId="3CDF61F0" w14:textId="3195D15A" w:rsidR="00EC6567" w:rsidRPr="009A10A6" w:rsidRDefault="00EC6567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Absent</w:t>
            </w:r>
          </w:p>
        </w:tc>
        <w:tc>
          <w:tcPr>
            <w:tcW w:w="1184" w:type="dxa"/>
          </w:tcPr>
          <w:p w14:paraId="60BD02C9" w14:textId="28637815" w:rsidR="00EC6567" w:rsidRPr="009A10A6" w:rsidRDefault="00EC6567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Absent</w:t>
            </w:r>
          </w:p>
        </w:tc>
        <w:tc>
          <w:tcPr>
            <w:tcW w:w="1184" w:type="dxa"/>
          </w:tcPr>
          <w:p w14:paraId="4E20C79D" w14:textId="51DB392E" w:rsidR="00EC6567" w:rsidRPr="009A10A6" w:rsidRDefault="00EC6567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Absent</w:t>
            </w:r>
          </w:p>
        </w:tc>
        <w:tc>
          <w:tcPr>
            <w:tcW w:w="1184" w:type="dxa"/>
          </w:tcPr>
          <w:p w14:paraId="5A96AFC5" w14:textId="03B6E569" w:rsidR="00EC6567" w:rsidRPr="009A10A6" w:rsidRDefault="00EC6567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Absent</w:t>
            </w:r>
          </w:p>
        </w:tc>
      </w:tr>
      <w:tr w:rsidR="00923F79" w:rsidRPr="009A10A6" w14:paraId="2BE603B9" w14:textId="77777777" w:rsidTr="002826F7">
        <w:trPr>
          <w:trHeight w:val="336"/>
        </w:trPr>
        <w:tc>
          <w:tcPr>
            <w:tcW w:w="1271" w:type="dxa"/>
            <w:shd w:val="clear" w:color="auto" w:fill="D9D9D9" w:themeFill="background1" w:themeFillShade="D9"/>
            <w:noWrap/>
          </w:tcPr>
          <w:p w14:paraId="5930790E" w14:textId="35B22572" w:rsidR="00EC6567" w:rsidRPr="009A10A6" w:rsidRDefault="00A10C01" w:rsidP="00A10C0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  <w:r w:rsidR="00EC6567" w:rsidRPr="009A10A6">
              <w:rPr>
                <w:sz w:val="13"/>
                <w:szCs w:val="13"/>
              </w:rPr>
              <w:t>ays</w:t>
            </w:r>
            <w:r>
              <w:rPr>
                <w:sz w:val="13"/>
                <w:szCs w:val="13"/>
              </w:rPr>
              <w:t xml:space="preserve"> </w:t>
            </w:r>
            <w:r w:rsidR="00EC6567" w:rsidRPr="009A10A6">
              <w:rPr>
                <w:sz w:val="13"/>
                <w:szCs w:val="13"/>
              </w:rPr>
              <w:t>to nadi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3A0F676" w14:textId="23076B45" w:rsidR="00EC6567" w:rsidRPr="009A10A6" w:rsidRDefault="009A10A6" w:rsidP="00A10C01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2</w:t>
            </w:r>
            <w:r w:rsidR="005939B1">
              <w:rPr>
                <w:sz w:val="13"/>
                <w:szCs w:val="13"/>
              </w:rPr>
              <w:t>d</w:t>
            </w:r>
          </w:p>
        </w:tc>
        <w:tc>
          <w:tcPr>
            <w:tcW w:w="1146" w:type="dxa"/>
            <w:shd w:val="clear" w:color="auto" w:fill="D9D9D9" w:themeFill="background1" w:themeFillShade="D9"/>
          </w:tcPr>
          <w:p w14:paraId="411BE7AE" w14:textId="6EAB0B1C" w:rsidR="00EC6567" w:rsidRPr="009A10A6" w:rsidRDefault="009A10A6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1</w:t>
            </w:r>
            <w:r w:rsidR="005939B1">
              <w:rPr>
                <w:sz w:val="13"/>
                <w:szCs w:val="13"/>
              </w:rPr>
              <w:t>d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14:paraId="6693DDBE" w14:textId="32D6113B" w:rsidR="00EC6567" w:rsidRPr="009A10A6" w:rsidRDefault="009A10A6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7</w:t>
            </w:r>
            <w:r w:rsidR="005939B1">
              <w:rPr>
                <w:sz w:val="13"/>
                <w:szCs w:val="13"/>
              </w:rPr>
              <w:t>d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51AEB291" w14:textId="595FD92D" w:rsidR="00EC6567" w:rsidRPr="009A10A6" w:rsidRDefault="009A10A6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10</w:t>
            </w:r>
            <w:r w:rsidR="005939B1">
              <w:rPr>
                <w:sz w:val="13"/>
                <w:szCs w:val="13"/>
              </w:rPr>
              <w:t>d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360537C6" w14:textId="4D1B7DE5" w:rsidR="00EC6567" w:rsidRPr="009A10A6" w:rsidRDefault="009A10A6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2</w:t>
            </w:r>
            <w:r w:rsidR="005939B1">
              <w:rPr>
                <w:sz w:val="13"/>
                <w:szCs w:val="13"/>
              </w:rPr>
              <w:t>d</w:t>
            </w:r>
          </w:p>
        </w:tc>
        <w:tc>
          <w:tcPr>
            <w:tcW w:w="1257" w:type="dxa"/>
            <w:shd w:val="clear" w:color="auto" w:fill="D9D9D9" w:themeFill="background1" w:themeFillShade="D9"/>
          </w:tcPr>
          <w:p w14:paraId="01396B45" w14:textId="32B99F45" w:rsidR="00EC6567" w:rsidRPr="009A10A6" w:rsidRDefault="009A10A6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1</w:t>
            </w:r>
            <w:r w:rsidR="005939B1">
              <w:rPr>
                <w:sz w:val="13"/>
                <w:szCs w:val="13"/>
              </w:rPr>
              <w:t>d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12D4DC5C" w14:textId="161FF52F" w:rsidR="00EC6567" w:rsidRPr="009A10A6" w:rsidRDefault="009A10A6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5</w:t>
            </w:r>
            <w:r w:rsidR="005939B1">
              <w:rPr>
                <w:sz w:val="13"/>
                <w:szCs w:val="13"/>
              </w:rPr>
              <w:t>d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14:paraId="0B1661EF" w14:textId="630DBAC1" w:rsidR="00EC6567" w:rsidRPr="009A10A6" w:rsidRDefault="009A10A6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1</w:t>
            </w:r>
            <w:r w:rsidR="005939B1">
              <w:rPr>
                <w:sz w:val="13"/>
                <w:szCs w:val="13"/>
              </w:rPr>
              <w:t>d</w:t>
            </w:r>
          </w:p>
        </w:tc>
        <w:tc>
          <w:tcPr>
            <w:tcW w:w="1209" w:type="dxa"/>
            <w:shd w:val="clear" w:color="auto" w:fill="D9D9D9" w:themeFill="background1" w:themeFillShade="D9"/>
          </w:tcPr>
          <w:p w14:paraId="74B7C8C1" w14:textId="20C25E2C" w:rsidR="00EC6567" w:rsidRPr="009A10A6" w:rsidRDefault="009A10A6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3</w:t>
            </w:r>
            <w:r w:rsidR="005939B1">
              <w:rPr>
                <w:sz w:val="13"/>
                <w:szCs w:val="13"/>
              </w:rPr>
              <w:t>d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499D7BC7" w14:textId="5BA39294" w:rsidR="00EC6567" w:rsidRPr="009A10A6" w:rsidRDefault="009A10A6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2</w:t>
            </w:r>
            <w:r w:rsidR="005939B1">
              <w:rPr>
                <w:sz w:val="13"/>
                <w:szCs w:val="13"/>
              </w:rPr>
              <w:t>d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39A2537D" w14:textId="2D3B1461" w:rsidR="00EC6567" w:rsidRPr="009A10A6" w:rsidRDefault="009A10A6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2</w:t>
            </w:r>
            <w:r w:rsidR="005939B1">
              <w:rPr>
                <w:sz w:val="13"/>
                <w:szCs w:val="13"/>
              </w:rPr>
              <w:t>d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2369C637" w14:textId="1C667E49" w:rsidR="00EC6567" w:rsidRPr="009A10A6" w:rsidRDefault="009A10A6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3</w:t>
            </w:r>
            <w:r w:rsidR="005939B1">
              <w:rPr>
                <w:sz w:val="13"/>
                <w:szCs w:val="13"/>
              </w:rPr>
              <w:t>d</w:t>
            </w:r>
          </w:p>
        </w:tc>
      </w:tr>
      <w:tr w:rsidR="00923F79" w:rsidRPr="009A10A6" w14:paraId="769E81FA" w14:textId="77777777" w:rsidTr="002826F7">
        <w:trPr>
          <w:trHeight w:val="1286"/>
        </w:trPr>
        <w:tc>
          <w:tcPr>
            <w:tcW w:w="1271" w:type="dxa"/>
            <w:shd w:val="clear" w:color="auto" w:fill="FFFFFF" w:themeFill="background1"/>
            <w:noWrap/>
            <w:hideMark/>
          </w:tcPr>
          <w:p w14:paraId="310BB6E5" w14:textId="77777777" w:rsidR="00EC6567" w:rsidRPr="009A10A6" w:rsidRDefault="00EC6567" w:rsidP="007749B5">
            <w:pPr>
              <w:spacing w:line="0" w:lineRule="atLeast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Antibodies</w:t>
            </w:r>
          </w:p>
          <w:p w14:paraId="0E1B061C" w14:textId="70881E9F" w:rsidR="00EC6567" w:rsidRPr="009A10A6" w:rsidRDefault="00EC6567" w:rsidP="007749B5">
            <w:pPr>
              <w:spacing w:line="0" w:lineRule="atLeast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(days after onset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DC61093" w14:textId="38408288" w:rsidR="00EC6567" w:rsidRPr="009A10A6" w:rsidRDefault="0054693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 w:rsidR="00EC6567" w:rsidRPr="009A10A6">
              <w:rPr>
                <w:sz w:val="13"/>
                <w:szCs w:val="13"/>
              </w:rPr>
              <w:t>nti-GQ1b IgG/21d</w:t>
            </w:r>
          </w:p>
        </w:tc>
        <w:tc>
          <w:tcPr>
            <w:tcW w:w="1146" w:type="dxa"/>
            <w:shd w:val="clear" w:color="auto" w:fill="FFFFFF" w:themeFill="background1"/>
            <w:hideMark/>
          </w:tcPr>
          <w:p w14:paraId="0C1C3FEB" w14:textId="1DDC70E7" w:rsidR="00546937" w:rsidRDefault="0054693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 w:rsidR="00EC6567" w:rsidRPr="009A10A6">
              <w:rPr>
                <w:sz w:val="13"/>
                <w:szCs w:val="13"/>
              </w:rPr>
              <w:t>nti</w:t>
            </w:r>
            <w:r>
              <w:rPr>
                <w:sz w:val="13"/>
                <w:szCs w:val="13"/>
              </w:rPr>
              <w:t>-</w:t>
            </w:r>
            <w:r w:rsidR="00EC6567" w:rsidRPr="009A10A6">
              <w:rPr>
                <w:sz w:val="13"/>
                <w:szCs w:val="13"/>
              </w:rPr>
              <w:t>GQ</w:t>
            </w:r>
            <w:r w:rsidR="00EC6567" w:rsidRPr="009A10A6">
              <w:rPr>
                <w:rFonts w:hint="eastAsia"/>
                <w:sz w:val="13"/>
                <w:szCs w:val="13"/>
              </w:rPr>
              <w:t>1</w:t>
            </w:r>
            <w:r w:rsidR="00EC6567" w:rsidRPr="009A10A6">
              <w:rPr>
                <w:sz w:val="13"/>
                <w:szCs w:val="13"/>
              </w:rPr>
              <w:t>b/</w:t>
            </w:r>
          </w:p>
          <w:p w14:paraId="7276BE47" w14:textId="438920AE" w:rsidR="00EC6567" w:rsidRPr="009A10A6" w:rsidRDefault="00EC656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GD</w:t>
            </w:r>
            <w:r w:rsidRPr="009A10A6">
              <w:rPr>
                <w:rFonts w:hint="eastAsia"/>
                <w:sz w:val="13"/>
                <w:szCs w:val="13"/>
              </w:rPr>
              <w:t>1</w:t>
            </w:r>
            <w:r w:rsidRPr="009A10A6">
              <w:rPr>
                <w:sz w:val="13"/>
                <w:szCs w:val="13"/>
              </w:rPr>
              <w:t>b/GT</w:t>
            </w:r>
            <w:r w:rsidRPr="009A10A6">
              <w:rPr>
                <w:rFonts w:hint="eastAsia"/>
                <w:sz w:val="13"/>
                <w:szCs w:val="13"/>
              </w:rPr>
              <w:t>1</w:t>
            </w:r>
            <w:r w:rsidRPr="009A10A6">
              <w:rPr>
                <w:sz w:val="13"/>
                <w:szCs w:val="13"/>
              </w:rPr>
              <w:t>b/GM</w:t>
            </w:r>
            <w:r w:rsidRPr="009A10A6">
              <w:rPr>
                <w:rFonts w:hint="eastAsia"/>
                <w:sz w:val="13"/>
                <w:szCs w:val="13"/>
              </w:rPr>
              <w:t>1</w:t>
            </w:r>
            <w:r w:rsidRPr="009A10A6">
              <w:rPr>
                <w:sz w:val="13"/>
                <w:szCs w:val="13"/>
              </w:rPr>
              <w:t>/GM2 IgG/17d</w:t>
            </w:r>
          </w:p>
        </w:tc>
        <w:tc>
          <w:tcPr>
            <w:tcW w:w="1183" w:type="dxa"/>
            <w:shd w:val="clear" w:color="auto" w:fill="FFFFFF" w:themeFill="background1"/>
            <w:hideMark/>
          </w:tcPr>
          <w:p w14:paraId="506E92B1" w14:textId="7EB79211" w:rsidR="00EC6567" w:rsidRPr="009A10A6" w:rsidRDefault="0054693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 w:rsidR="00EC6567" w:rsidRPr="009A10A6">
              <w:rPr>
                <w:sz w:val="13"/>
                <w:szCs w:val="13"/>
              </w:rPr>
              <w:t>nti-GQ1b/ GT1a/GD3 IgG/8d</w:t>
            </w:r>
          </w:p>
        </w:tc>
        <w:tc>
          <w:tcPr>
            <w:tcW w:w="1184" w:type="dxa"/>
            <w:shd w:val="clear" w:color="auto" w:fill="FFFFFF" w:themeFill="background1"/>
            <w:hideMark/>
          </w:tcPr>
          <w:p w14:paraId="3CFE7588" w14:textId="636B94BA" w:rsidR="00EC6567" w:rsidRPr="009A10A6" w:rsidRDefault="0054693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 w:rsidR="00EC6567" w:rsidRPr="009A10A6">
              <w:rPr>
                <w:sz w:val="13"/>
                <w:szCs w:val="13"/>
              </w:rPr>
              <w:t>nti-GQ1b IgG/9d</w:t>
            </w:r>
          </w:p>
        </w:tc>
        <w:tc>
          <w:tcPr>
            <w:tcW w:w="1184" w:type="dxa"/>
            <w:shd w:val="clear" w:color="auto" w:fill="FFFFFF" w:themeFill="background1"/>
            <w:hideMark/>
          </w:tcPr>
          <w:p w14:paraId="008F145B" w14:textId="31359BD5" w:rsidR="00546937" w:rsidRDefault="0054693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 w:rsidR="00EC6567" w:rsidRPr="009A10A6">
              <w:rPr>
                <w:sz w:val="13"/>
                <w:szCs w:val="13"/>
              </w:rPr>
              <w:t>nti-GQ1b/</w:t>
            </w:r>
          </w:p>
          <w:p w14:paraId="08EFA519" w14:textId="045FF293" w:rsidR="00EC6567" w:rsidRPr="009A10A6" w:rsidRDefault="00EC656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GD1b/GM1/GM2 IgM;</w:t>
            </w:r>
            <w:r w:rsidR="00923F79">
              <w:rPr>
                <w:sz w:val="13"/>
                <w:szCs w:val="13"/>
              </w:rPr>
              <w:t xml:space="preserve"> </w:t>
            </w:r>
            <w:r w:rsidR="00546937">
              <w:rPr>
                <w:sz w:val="13"/>
                <w:szCs w:val="13"/>
              </w:rPr>
              <w:t>A</w:t>
            </w:r>
            <w:r w:rsidRPr="009A10A6">
              <w:rPr>
                <w:sz w:val="13"/>
                <w:szCs w:val="13"/>
              </w:rPr>
              <w:t>nti-GM2 IgG/11d</w:t>
            </w:r>
          </w:p>
        </w:tc>
        <w:tc>
          <w:tcPr>
            <w:tcW w:w="1257" w:type="dxa"/>
            <w:shd w:val="clear" w:color="auto" w:fill="FFFFFF" w:themeFill="background1"/>
            <w:hideMark/>
          </w:tcPr>
          <w:p w14:paraId="6C9D5685" w14:textId="1AC4E90D" w:rsidR="00EC6567" w:rsidRPr="009A10A6" w:rsidRDefault="0054693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 w:rsidR="00EC6567" w:rsidRPr="009A10A6">
              <w:rPr>
                <w:sz w:val="13"/>
                <w:szCs w:val="13"/>
              </w:rPr>
              <w:t>nti-GQ1b/ GD1b/GT1b /GM1/GM2 IgM/8d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14:paraId="6B0D0D1F" w14:textId="0F2D602E" w:rsidR="00EC6567" w:rsidRPr="009A10A6" w:rsidRDefault="0054693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 w:rsidR="00EC6567" w:rsidRPr="009A10A6">
              <w:rPr>
                <w:sz w:val="13"/>
                <w:szCs w:val="13"/>
              </w:rPr>
              <w:t>nti-GQ1b</w:t>
            </w:r>
            <w:r w:rsidR="00A97CEA">
              <w:rPr>
                <w:sz w:val="13"/>
                <w:szCs w:val="13"/>
              </w:rPr>
              <w:t xml:space="preserve"> </w:t>
            </w:r>
            <w:r w:rsidR="00EC6567" w:rsidRPr="009A10A6">
              <w:rPr>
                <w:sz w:val="13"/>
                <w:szCs w:val="13"/>
              </w:rPr>
              <w:t>IgG /16d</w:t>
            </w:r>
          </w:p>
        </w:tc>
        <w:tc>
          <w:tcPr>
            <w:tcW w:w="1158" w:type="dxa"/>
            <w:shd w:val="clear" w:color="auto" w:fill="FFFFFF" w:themeFill="background1"/>
            <w:hideMark/>
          </w:tcPr>
          <w:p w14:paraId="5BD46C18" w14:textId="5ACF90FD" w:rsidR="00E259E7" w:rsidRDefault="00546937" w:rsidP="0063144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 w:rsidR="00EC6567" w:rsidRPr="009A10A6">
              <w:rPr>
                <w:sz w:val="13"/>
                <w:szCs w:val="13"/>
              </w:rPr>
              <w:t>nti-GQ1b/</w:t>
            </w:r>
          </w:p>
          <w:p w14:paraId="6EBD522C" w14:textId="488CDB58" w:rsidR="00EC6567" w:rsidRPr="009A10A6" w:rsidRDefault="00EC6567" w:rsidP="00631445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Sulfatide/GT1a/GM1</w:t>
            </w:r>
            <w:r w:rsidR="00546937"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IgG;</w:t>
            </w:r>
            <w:r w:rsidR="00546937"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Anti-Sulfatide/</w:t>
            </w:r>
            <w:r w:rsidR="00546937" w:rsidRPr="009A10A6">
              <w:rPr>
                <w:sz w:val="13"/>
                <w:szCs w:val="13"/>
              </w:rPr>
              <w:t xml:space="preserve"> GT1a</w:t>
            </w:r>
            <w:r w:rsidRPr="009A10A6">
              <w:rPr>
                <w:sz w:val="13"/>
                <w:szCs w:val="13"/>
              </w:rPr>
              <w:t>/</w:t>
            </w:r>
            <w:r w:rsidR="00546937" w:rsidRPr="009A10A6">
              <w:rPr>
                <w:sz w:val="13"/>
                <w:szCs w:val="13"/>
              </w:rPr>
              <w:t>GM1</w:t>
            </w:r>
            <w:r w:rsidR="00A97CEA"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IgM /3d</w:t>
            </w:r>
          </w:p>
        </w:tc>
        <w:tc>
          <w:tcPr>
            <w:tcW w:w="1209" w:type="dxa"/>
            <w:shd w:val="clear" w:color="auto" w:fill="FFFFFF" w:themeFill="background1"/>
            <w:hideMark/>
          </w:tcPr>
          <w:p w14:paraId="7006622F" w14:textId="4A5AE8E6" w:rsidR="00EC6567" w:rsidRPr="009A10A6" w:rsidRDefault="0054693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 w:rsidR="00EC6567" w:rsidRPr="009A10A6">
              <w:rPr>
                <w:sz w:val="13"/>
                <w:szCs w:val="13"/>
              </w:rPr>
              <w:t>nti-</w:t>
            </w:r>
            <w:r w:rsidR="00A97CEA">
              <w:rPr>
                <w:sz w:val="13"/>
                <w:szCs w:val="13"/>
              </w:rPr>
              <w:t>G</w:t>
            </w:r>
            <w:r w:rsidR="00EC6567" w:rsidRPr="009A10A6">
              <w:rPr>
                <w:sz w:val="13"/>
                <w:szCs w:val="13"/>
              </w:rPr>
              <w:t>Q1b/</w:t>
            </w:r>
            <w:r w:rsidR="00A97CEA">
              <w:rPr>
                <w:sz w:val="13"/>
                <w:szCs w:val="13"/>
              </w:rPr>
              <w:t xml:space="preserve"> </w:t>
            </w:r>
            <w:r w:rsidR="00C30168">
              <w:rPr>
                <w:sz w:val="13"/>
                <w:szCs w:val="13"/>
              </w:rPr>
              <w:t>GT1a IgG/</w:t>
            </w:r>
            <w:r w:rsidR="00EC6567" w:rsidRPr="009A10A6">
              <w:rPr>
                <w:sz w:val="13"/>
                <w:szCs w:val="13"/>
              </w:rPr>
              <w:t>7d</w:t>
            </w:r>
          </w:p>
        </w:tc>
        <w:tc>
          <w:tcPr>
            <w:tcW w:w="1184" w:type="dxa"/>
            <w:shd w:val="clear" w:color="auto" w:fill="FFFFFF" w:themeFill="background1"/>
            <w:hideMark/>
          </w:tcPr>
          <w:p w14:paraId="3FF19D2F" w14:textId="2BA27ED6" w:rsidR="00EC6567" w:rsidRPr="009A10A6" w:rsidRDefault="0054693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 w:rsidR="00EC6567" w:rsidRPr="009A10A6">
              <w:rPr>
                <w:sz w:val="13"/>
                <w:szCs w:val="13"/>
              </w:rPr>
              <w:t>nti-GQ1b IgG/21d</w:t>
            </w:r>
          </w:p>
        </w:tc>
        <w:tc>
          <w:tcPr>
            <w:tcW w:w="1184" w:type="dxa"/>
            <w:shd w:val="clear" w:color="auto" w:fill="FFFFFF" w:themeFill="background1"/>
            <w:hideMark/>
          </w:tcPr>
          <w:p w14:paraId="33824C37" w14:textId="1CD3CCAE" w:rsidR="00546937" w:rsidRDefault="0054693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 w:rsidR="00EC6567" w:rsidRPr="009A10A6">
              <w:rPr>
                <w:sz w:val="13"/>
                <w:szCs w:val="13"/>
              </w:rPr>
              <w:t>nti-GQ1b/GT1a IgG;</w:t>
            </w:r>
            <w:r w:rsidR="00923F79"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A</w:t>
            </w:r>
            <w:r w:rsidR="00EC6567" w:rsidRPr="009A10A6">
              <w:rPr>
                <w:sz w:val="13"/>
                <w:szCs w:val="13"/>
              </w:rPr>
              <w:t>nti</w:t>
            </w:r>
            <w:r>
              <w:rPr>
                <w:sz w:val="13"/>
                <w:szCs w:val="13"/>
              </w:rPr>
              <w:t>-</w:t>
            </w:r>
            <w:r w:rsidR="00EC6567" w:rsidRPr="009A10A6">
              <w:rPr>
                <w:sz w:val="13"/>
                <w:szCs w:val="13"/>
              </w:rPr>
              <w:t>GM1/</w:t>
            </w:r>
          </w:p>
          <w:p w14:paraId="3327F482" w14:textId="75680B31" w:rsidR="00EC6567" w:rsidRPr="009A10A6" w:rsidRDefault="00EC656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GM3 IgM/8d</w:t>
            </w:r>
          </w:p>
        </w:tc>
        <w:tc>
          <w:tcPr>
            <w:tcW w:w="1184" w:type="dxa"/>
            <w:shd w:val="clear" w:color="auto" w:fill="FFFFFF" w:themeFill="background1"/>
            <w:hideMark/>
          </w:tcPr>
          <w:p w14:paraId="1EDBF04D" w14:textId="4D03A952" w:rsidR="00EC6567" w:rsidRPr="009A10A6" w:rsidRDefault="0054693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 w:rsidR="00EC6567" w:rsidRPr="009A10A6">
              <w:rPr>
                <w:sz w:val="13"/>
                <w:szCs w:val="13"/>
              </w:rPr>
              <w:t>nti-GQ1b</w:t>
            </w:r>
            <w:r>
              <w:rPr>
                <w:sz w:val="13"/>
                <w:szCs w:val="13"/>
              </w:rPr>
              <w:t xml:space="preserve"> </w:t>
            </w:r>
            <w:r w:rsidR="00EC6567" w:rsidRPr="009A10A6">
              <w:rPr>
                <w:sz w:val="13"/>
                <w:szCs w:val="13"/>
              </w:rPr>
              <w:t>IgG;</w:t>
            </w:r>
            <w:r>
              <w:rPr>
                <w:sz w:val="13"/>
                <w:szCs w:val="13"/>
              </w:rPr>
              <w:t xml:space="preserve"> A</w:t>
            </w:r>
            <w:r w:rsidR="00EC6567" w:rsidRPr="009A10A6">
              <w:rPr>
                <w:sz w:val="13"/>
                <w:szCs w:val="13"/>
              </w:rPr>
              <w:t>nti-GM1</w:t>
            </w:r>
            <w:r>
              <w:rPr>
                <w:sz w:val="13"/>
                <w:szCs w:val="13"/>
              </w:rPr>
              <w:t xml:space="preserve"> </w:t>
            </w:r>
            <w:r w:rsidR="00EC6567" w:rsidRPr="009A10A6">
              <w:rPr>
                <w:sz w:val="13"/>
                <w:szCs w:val="13"/>
              </w:rPr>
              <w:t>IgM/6d</w:t>
            </w:r>
          </w:p>
        </w:tc>
      </w:tr>
      <w:tr w:rsidR="00923F79" w:rsidRPr="009A10A6" w14:paraId="5C8FFC0E" w14:textId="77777777" w:rsidTr="002826F7">
        <w:trPr>
          <w:trHeight w:val="374"/>
        </w:trPr>
        <w:tc>
          <w:tcPr>
            <w:tcW w:w="1271" w:type="dxa"/>
            <w:shd w:val="clear" w:color="auto" w:fill="D9D9D9" w:themeFill="background1" w:themeFillShade="D9"/>
            <w:noWrap/>
          </w:tcPr>
          <w:p w14:paraId="167174EA" w14:textId="77777777" w:rsidR="007D08C1" w:rsidRDefault="0066712E" w:rsidP="007749B5">
            <w:pPr>
              <w:spacing w:line="0" w:lineRule="atLeast"/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 xml:space="preserve">CSF analysis </w:t>
            </w:r>
          </w:p>
          <w:p w14:paraId="26B0B338" w14:textId="2083851C" w:rsidR="0066712E" w:rsidRPr="0066712E" w:rsidRDefault="0066712E" w:rsidP="007749B5">
            <w:pPr>
              <w:spacing w:line="0" w:lineRule="atLeast"/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(days</w:t>
            </w:r>
            <w:r w:rsidR="00652A39">
              <w:rPr>
                <w:sz w:val="13"/>
                <w:szCs w:val="13"/>
              </w:rPr>
              <w:t xml:space="preserve"> </w:t>
            </w:r>
            <w:r w:rsidRPr="009A10A6">
              <w:rPr>
                <w:rFonts w:hint="eastAsia"/>
                <w:sz w:val="13"/>
                <w:szCs w:val="13"/>
              </w:rPr>
              <w:t>after onset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3D82F87" w14:textId="671B6899" w:rsidR="0066712E" w:rsidRPr="009A10A6" w:rsidRDefault="0066712E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10d</w:t>
            </w:r>
          </w:p>
        </w:tc>
        <w:tc>
          <w:tcPr>
            <w:tcW w:w="1146" w:type="dxa"/>
            <w:shd w:val="clear" w:color="auto" w:fill="D9D9D9" w:themeFill="background1" w:themeFillShade="D9"/>
            <w:vAlign w:val="center"/>
          </w:tcPr>
          <w:p w14:paraId="77A4331E" w14:textId="35B110C2" w:rsidR="0066712E" w:rsidRDefault="0066712E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16d</w:t>
            </w:r>
          </w:p>
        </w:tc>
        <w:tc>
          <w:tcPr>
            <w:tcW w:w="1183" w:type="dxa"/>
            <w:shd w:val="clear" w:color="auto" w:fill="D9D9D9" w:themeFill="background1" w:themeFillShade="D9"/>
            <w:vAlign w:val="center"/>
          </w:tcPr>
          <w:p w14:paraId="714A075F" w14:textId="64DCA2FD" w:rsidR="0066712E" w:rsidRDefault="0066712E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7</w:t>
            </w:r>
            <w:r w:rsidRPr="009A10A6">
              <w:rPr>
                <w:sz w:val="13"/>
                <w:szCs w:val="13"/>
              </w:rPr>
              <w:t>d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14:paraId="4009C2EB" w14:textId="7F65ACCE" w:rsidR="0066712E" w:rsidRPr="009A10A6" w:rsidRDefault="0066712E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9</w:t>
            </w:r>
            <w:r w:rsidRPr="009A10A6">
              <w:rPr>
                <w:sz w:val="13"/>
                <w:szCs w:val="13"/>
              </w:rPr>
              <w:t>d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14:paraId="51879181" w14:textId="7AA3666D" w:rsidR="0066712E" w:rsidRPr="009A10A6" w:rsidRDefault="0066712E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2</w:t>
            </w:r>
            <w:r w:rsidRPr="009A10A6">
              <w:rPr>
                <w:sz w:val="13"/>
                <w:szCs w:val="13"/>
              </w:rPr>
              <w:t>d</w:t>
            </w:r>
          </w:p>
        </w:tc>
        <w:tc>
          <w:tcPr>
            <w:tcW w:w="1257" w:type="dxa"/>
            <w:shd w:val="clear" w:color="auto" w:fill="D9D9D9" w:themeFill="background1" w:themeFillShade="D9"/>
            <w:vAlign w:val="center"/>
          </w:tcPr>
          <w:p w14:paraId="58E5DD6D" w14:textId="699D4CB8" w:rsidR="0066712E" w:rsidRPr="009A10A6" w:rsidRDefault="0066712E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3</w:t>
            </w:r>
            <w:r w:rsidRPr="009A10A6">
              <w:rPr>
                <w:sz w:val="13"/>
                <w:szCs w:val="13"/>
              </w:rPr>
              <w:t>d</w:t>
            </w:r>
          </w:p>
        </w:tc>
        <w:tc>
          <w:tcPr>
            <w:tcW w:w="1110" w:type="dxa"/>
            <w:shd w:val="clear" w:color="auto" w:fill="D9D9D9" w:themeFill="background1" w:themeFillShade="D9"/>
            <w:vAlign w:val="center"/>
          </w:tcPr>
          <w:p w14:paraId="056C7718" w14:textId="5295290D" w:rsidR="0066712E" w:rsidRPr="009A10A6" w:rsidRDefault="0066712E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6</w:t>
            </w:r>
            <w:r w:rsidRPr="009A10A6">
              <w:rPr>
                <w:sz w:val="13"/>
                <w:szCs w:val="13"/>
              </w:rPr>
              <w:t>d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2D2174B0" w14:textId="3F54BB61" w:rsidR="0066712E" w:rsidRPr="009A10A6" w:rsidRDefault="0066712E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2</w:t>
            </w:r>
            <w:r w:rsidRPr="009A10A6">
              <w:rPr>
                <w:sz w:val="13"/>
                <w:szCs w:val="13"/>
              </w:rPr>
              <w:t>d</w:t>
            </w:r>
          </w:p>
        </w:tc>
        <w:tc>
          <w:tcPr>
            <w:tcW w:w="1209" w:type="dxa"/>
            <w:shd w:val="clear" w:color="auto" w:fill="D9D9D9" w:themeFill="background1" w:themeFillShade="D9"/>
            <w:vAlign w:val="center"/>
          </w:tcPr>
          <w:p w14:paraId="77865AC7" w14:textId="30A5420B" w:rsidR="0066712E" w:rsidRPr="009A10A6" w:rsidRDefault="0066712E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9</w:t>
            </w:r>
            <w:r w:rsidRPr="009A10A6">
              <w:rPr>
                <w:sz w:val="13"/>
                <w:szCs w:val="13"/>
              </w:rPr>
              <w:t>d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14:paraId="78557222" w14:textId="4EE3769D" w:rsidR="0066712E" w:rsidRPr="009A10A6" w:rsidRDefault="0066712E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21</w:t>
            </w:r>
            <w:r w:rsidRPr="009A10A6">
              <w:rPr>
                <w:sz w:val="13"/>
                <w:szCs w:val="13"/>
              </w:rPr>
              <w:t>d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14:paraId="01088DA6" w14:textId="074A3DFB" w:rsidR="0066712E" w:rsidRPr="009A10A6" w:rsidRDefault="0066712E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8</w:t>
            </w:r>
            <w:r w:rsidRPr="009A10A6">
              <w:rPr>
                <w:sz w:val="13"/>
                <w:szCs w:val="13"/>
              </w:rPr>
              <w:t>d</w:t>
            </w:r>
          </w:p>
        </w:tc>
        <w:tc>
          <w:tcPr>
            <w:tcW w:w="1184" w:type="dxa"/>
            <w:shd w:val="clear" w:color="auto" w:fill="D9D9D9" w:themeFill="background1" w:themeFillShade="D9"/>
            <w:vAlign w:val="center"/>
          </w:tcPr>
          <w:p w14:paraId="402EC031" w14:textId="46386A99" w:rsidR="0066712E" w:rsidRPr="009A10A6" w:rsidRDefault="0066712E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10</w:t>
            </w:r>
            <w:r w:rsidRPr="009A10A6">
              <w:rPr>
                <w:sz w:val="13"/>
                <w:szCs w:val="13"/>
              </w:rPr>
              <w:t>d</w:t>
            </w:r>
          </w:p>
        </w:tc>
      </w:tr>
      <w:tr w:rsidR="00923F79" w:rsidRPr="009A10A6" w14:paraId="56295315" w14:textId="77777777" w:rsidTr="002826F7">
        <w:trPr>
          <w:trHeight w:val="310"/>
        </w:trPr>
        <w:tc>
          <w:tcPr>
            <w:tcW w:w="1271" w:type="dxa"/>
            <w:shd w:val="clear" w:color="auto" w:fill="D9D9D9" w:themeFill="background1" w:themeFillShade="D9"/>
            <w:noWrap/>
          </w:tcPr>
          <w:p w14:paraId="40BBA193" w14:textId="1B37E161" w:rsidR="00A10C01" w:rsidRPr="009A10A6" w:rsidRDefault="00A10C01" w:rsidP="00A10C0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C</w:t>
            </w:r>
            <w:r w:rsidRPr="009A10A6">
              <w:rPr>
                <w:rFonts w:hint="eastAsia"/>
                <w:sz w:val="13"/>
                <w:szCs w:val="13"/>
              </w:rPr>
              <w:t>ell</w:t>
            </w:r>
            <w:r w:rsidRPr="009A10A6">
              <w:rPr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c</w:t>
            </w:r>
            <w:r w:rsidRPr="009A10A6">
              <w:rPr>
                <w:rFonts w:hint="eastAsia"/>
                <w:sz w:val="13"/>
                <w:szCs w:val="13"/>
              </w:rPr>
              <w:t>ount</w:t>
            </w:r>
            <w:r w:rsidR="007D08C1"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(*10</w:t>
            </w:r>
            <w:r w:rsidRPr="009A10A6">
              <w:rPr>
                <w:sz w:val="13"/>
                <w:szCs w:val="13"/>
                <w:vertAlign w:val="superscript"/>
              </w:rPr>
              <w:t>6</w:t>
            </w:r>
            <w:r w:rsidRPr="009A10A6">
              <w:rPr>
                <w:sz w:val="13"/>
                <w:szCs w:val="13"/>
              </w:rPr>
              <w:t>/L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932547F" w14:textId="274418C1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1</w:t>
            </w:r>
            <w:r w:rsidRPr="009A10A6">
              <w:rPr>
                <w:sz w:val="13"/>
                <w:szCs w:val="13"/>
              </w:rPr>
              <w:t>0</w:t>
            </w:r>
          </w:p>
        </w:tc>
        <w:tc>
          <w:tcPr>
            <w:tcW w:w="1146" w:type="dxa"/>
            <w:shd w:val="clear" w:color="auto" w:fill="D9D9D9" w:themeFill="background1" w:themeFillShade="D9"/>
          </w:tcPr>
          <w:p w14:paraId="1AE09303" w14:textId="7A766E84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2</w:t>
            </w:r>
            <w:r w:rsidRPr="009A10A6">
              <w:rPr>
                <w:sz w:val="13"/>
                <w:szCs w:val="13"/>
              </w:rPr>
              <w:t>0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14:paraId="34748BC5" w14:textId="2C7AA5F5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7622C873" w14:textId="783D5FF9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2F70D359" w14:textId="6597C798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5</w:t>
            </w:r>
          </w:p>
        </w:tc>
        <w:tc>
          <w:tcPr>
            <w:tcW w:w="1257" w:type="dxa"/>
            <w:shd w:val="clear" w:color="auto" w:fill="D9D9D9" w:themeFill="background1" w:themeFillShade="D9"/>
          </w:tcPr>
          <w:p w14:paraId="1668C2A5" w14:textId="0AD1010B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4BFFE817" w14:textId="0F21A8EA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14:paraId="3377A461" w14:textId="1959C90A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1209" w:type="dxa"/>
            <w:shd w:val="clear" w:color="auto" w:fill="D9D9D9" w:themeFill="background1" w:themeFillShade="D9"/>
          </w:tcPr>
          <w:p w14:paraId="0FE9F7E8" w14:textId="248248AB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1DD82A84" w14:textId="352A9F44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08E3DC61" w14:textId="3F2CB0B2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288A2139" w14:textId="743D3398" w:rsidR="00A10C01" w:rsidRPr="009A10A6" w:rsidRDefault="00631445" w:rsidP="008C7843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0</w:t>
            </w:r>
          </w:p>
        </w:tc>
      </w:tr>
      <w:tr w:rsidR="00923F79" w:rsidRPr="009A10A6" w14:paraId="2ECE787A" w14:textId="77777777" w:rsidTr="002826F7">
        <w:trPr>
          <w:trHeight w:val="216"/>
        </w:trPr>
        <w:tc>
          <w:tcPr>
            <w:tcW w:w="1271" w:type="dxa"/>
            <w:shd w:val="clear" w:color="auto" w:fill="D9D9D9" w:themeFill="background1" w:themeFillShade="D9"/>
            <w:noWrap/>
          </w:tcPr>
          <w:p w14:paraId="52C5F4F2" w14:textId="4E424CB9" w:rsidR="00A10C01" w:rsidRPr="009A10A6" w:rsidRDefault="00A10C01" w:rsidP="007D08C1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P</w:t>
            </w:r>
            <w:r w:rsidRPr="009A10A6">
              <w:rPr>
                <w:rFonts w:hint="eastAsia"/>
                <w:sz w:val="13"/>
                <w:szCs w:val="13"/>
              </w:rPr>
              <w:t>rotein</w:t>
            </w:r>
            <w:r w:rsidR="007D08C1">
              <w:rPr>
                <w:sz w:val="13"/>
                <w:szCs w:val="13"/>
              </w:rPr>
              <w:t xml:space="preserve"> </w:t>
            </w:r>
            <w:r w:rsidR="007D08C1">
              <w:rPr>
                <w:rFonts w:hint="eastAsia"/>
                <w:sz w:val="13"/>
                <w:szCs w:val="13"/>
              </w:rPr>
              <w:t>(g</w:t>
            </w:r>
            <w:r w:rsidR="007D08C1">
              <w:rPr>
                <w:sz w:val="13"/>
                <w:szCs w:val="13"/>
              </w:rPr>
              <w:t>/L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F52D071" w14:textId="248FC2F7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0</w:t>
            </w:r>
            <w:r w:rsidRPr="009A10A6">
              <w:rPr>
                <w:sz w:val="13"/>
                <w:szCs w:val="13"/>
              </w:rPr>
              <w:t>.41</w:t>
            </w:r>
          </w:p>
        </w:tc>
        <w:tc>
          <w:tcPr>
            <w:tcW w:w="1146" w:type="dxa"/>
            <w:shd w:val="clear" w:color="auto" w:fill="D9D9D9" w:themeFill="background1" w:themeFillShade="D9"/>
          </w:tcPr>
          <w:p w14:paraId="7713416F" w14:textId="77E8108E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0</w:t>
            </w:r>
            <w:r w:rsidRPr="009A10A6">
              <w:rPr>
                <w:sz w:val="13"/>
                <w:szCs w:val="13"/>
              </w:rPr>
              <w:t>.54</w:t>
            </w:r>
          </w:p>
        </w:tc>
        <w:tc>
          <w:tcPr>
            <w:tcW w:w="1183" w:type="dxa"/>
            <w:shd w:val="clear" w:color="auto" w:fill="D9D9D9" w:themeFill="background1" w:themeFillShade="D9"/>
          </w:tcPr>
          <w:p w14:paraId="38C23CFB" w14:textId="1CCFFEEA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0</w:t>
            </w:r>
            <w:r w:rsidRPr="009A10A6">
              <w:rPr>
                <w:sz w:val="13"/>
                <w:szCs w:val="13"/>
              </w:rPr>
              <w:t>.35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0EAA3431" w14:textId="72731D10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0</w:t>
            </w:r>
            <w:r w:rsidRPr="009A10A6">
              <w:rPr>
                <w:sz w:val="13"/>
                <w:szCs w:val="13"/>
              </w:rPr>
              <w:t>.86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32A0E876" w14:textId="452EE8A5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0</w:t>
            </w:r>
            <w:r w:rsidRPr="009A10A6">
              <w:rPr>
                <w:sz w:val="13"/>
                <w:szCs w:val="13"/>
              </w:rPr>
              <w:t>.58</w:t>
            </w:r>
          </w:p>
        </w:tc>
        <w:tc>
          <w:tcPr>
            <w:tcW w:w="1257" w:type="dxa"/>
            <w:shd w:val="clear" w:color="auto" w:fill="D9D9D9" w:themeFill="background1" w:themeFillShade="D9"/>
          </w:tcPr>
          <w:p w14:paraId="6202B43B" w14:textId="339FE945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0</w:t>
            </w:r>
            <w:r w:rsidRPr="009A10A6">
              <w:rPr>
                <w:sz w:val="13"/>
                <w:szCs w:val="13"/>
              </w:rPr>
              <w:t>.91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1CC93292" w14:textId="18C4C20D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0</w:t>
            </w:r>
            <w:r w:rsidRPr="009A10A6">
              <w:rPr>
                <w:sz w:val="13"/>
                <w:szCs w:val="13"/>
              </w:rPr>
              <w:t>.76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14:paraId="6DA5DD88" w14:textId="4F553939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0.</w:t>
            </w:r>
            <w:r w:rsidRPr="009A10A6">
              <w:rPr>
                <w:sz w:val="13"/>
                <w:szCs w:val="13"/>
              </w:rPr>
              <w:t>27</w:t>
            </w:r>
          </w:p>
        </w:tc>
        <w:tc>
          <w:tcPr>
            <w:tcW w:w="1209" w:type="dxa"/>
            <w:shd w:val="clear" w:color="auto" w:fill="D9D9D9" w:themeFill="background1" w:themeFillShade="D9"/>
          </w:tcPr>
          <w:p w14:paraId="0F30AA16" w14:textId="13812B02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0</w:t>
            </w:r>
            <w:r w:rsidRPr="009A10A6">
              <w:rPr>
                <w:sz w:val="13"/>
                <w:szCs w:val="13"/>
              </w:rPr>
              <w:t>.28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58F9D53F" w14:textId="5D5BA366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1.1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0376C821" w14:textId="1F985853" w:rsidR="00A10C01" w:rsidRPr="009A10A6" w:rsidRDefault="00A10C01" w:rsidP="008C7843">
            <w:pPr>
              <w:jc w:val="center"/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0</w:t>
            </w:r>
            <w:r w:rsidRPr="009A10A6">
              <w:rPr>
                <w:sz w:val="13"/>
                <w:szCs w:val="13"/>
              </w:rPr>
              <w:t>.23</w:t>
            </w:r>
          </w:p>
        </w:tc>
        <w:tc>
          <w:tcPr>
            <w:tcW w:w="1184" w:type="dxa"/>
            <w:shd w:val="clear" w:color="auto" w:fill="D9D9D9" w:themeFill="background1" w:themeFillShade="D9"/>
          </w:tcPr>
          <w:p w14:paraId="7EE83F39" w14:textId="4F2B3F6C" w:rsidR="00A10C01" w:rsidRPr="009A10A6" w:rsidRDefault="00631445" w:rsidP="008C7843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7</w:t>
            </w:r>
          </w:p>
        </w:tc>
      </w:tr>
      <w:tr w:rsidR="00923F79" w:rsidRPr="009A10A6" w14:paraId="6FE66857" w14:textId="77777777" w:rsidTr="002826F7">
        <w:trPr>
          <w:trHeight w:val="178"/>
        </w:trPr>
        <w:tc>
          <w:tcPr>
            <w:tcW w:w="1271" w:type="dxa"/>
            <w:shd w:val="clear" w:color="auto" w:fill="FFFFFF" w:themeFill="background1"/>
            <w:noWrap/>
          </w:tcPr>
          <w:p w14:paraId="17C695CA" w14:textId="5CCDD689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 xml:space="preserve">NCS </w:t>
            </w:r>
          </w:p>
        </w:tc>
        <w:tc>
          <w:tcPr>
            <w:tcW w:w="1134" w:type="dxa"/>
            <w:shd w:val="clear" w:color="auto" w:fill="FFFFFF" w:themeFill="background1"/>
          </w:tcPr>
          <w:p w14:paraId="4B261AD0" w14:textId="5FAC393B" w:rsidR="001851A7" w:rsidRDefault="001851A7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L </w:t>
            </w:r>
            <w:r w:rsidRPr="009A10A6">
              <w:rPr>
                <w:sz w:val="13"/>
                <w:szCs w:val="13"/>
              </w:rPr>
              <w:t xml:space="preserve">of F wave; </w:t>
            </w:r>
          </w:p>
          <w:p w14:paraId="386D2420" w14:textId="714AFA8F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H reflex</w:t>
            </w:r>
            <w:r w:rsidR="00923F79"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-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146" w:type="dxa"/>
            <w:shd w:val="clear" w:color="auto" w:fill="FFFFFF" w:themeFill="background1"/>
          </w:tcPr>
          <w:p w14:paraId="4E0FACE0" w14:textId="4D1A71FC" w:rsidR="001851A7" w:rsidRPr="009A10A6" w:rsidRDefault="001851A7" w:rsidP="00CF23C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A of CMAP;</w:t>
            </w:r>
            <w:r w:rsidR="00C26584">
              <w:rPr>
                <w:sz w:val="13"/>
                <w:szCs w:val="13"/>
              </w:rPr>
              <w:t xml:space="preserve"> F</w:t>
            </w:r>
            <w:r w:rsidR="00CF23CD">
              <w:rPr>
                <w:sz w:val="13"/>
                <w:szCs w:val="13"/>
              </w:rPr>
              <w:t xml:space="preserve"> </w:t>
            </w:r>
            <w:r w:rsidR="00C26584" w:rsidRPr="009A10A6">
              <w:rPr>
                <w:sz w:val="13"/>
                <w:szCs w:val="13"/>
              </w:rPr>
              <w:t>wave</w:t>
            </w:r>
            <w:r w:rsidR="00C26584">
              <w:rPr>
                <w:sz w:val="13"/>
                <w:szCs w:val="13"/>
              </w:rPr>
              <w:t>(-</w:t>
            </w:r>
            <w:r w:rsidR="00C26584">
              <w:rPr>
                <w:rFonts w:hint="eastAsia"/>
                <w:sz w:val="13"/>
                <w:szCs w:val="13"/>
              </w:rPr>
              <w:t>)</w:t>
            </w:r>
            <w:r w:rsidR="00C26584">
              <w:rPr>
                <w:sz w:val="13"/>
                <w:szCs w:val="13"/>
              </w:rPr>
              <w:t>;</w:t>
            </w:r>
            <w:r w:rsidR="00C26584" w:rsidRPr="009A10A6">
              <w:rPr>
                <w:sz w:val="13"/>
                <w:szCs w:val="13"/>
              </w:rPr>
              <w:t>SNAP</w:t>
            </w:r>
            <w:r w:rsidR="00923F79">
              <w:rPr>
                <w:sz w:val="13"/>
                <w:szCs w:val="13"/>
              </w:rPr>
              <w:t xml:space="preserve"> </w:t>
            </w:r>
            <w:r w:rsidR="00C26584">
              <w:rPr>
                <w:sz w:val="13"/>
                <w:szCs w:val="13"/>
              </w:rPr>
              <w:t>(-</w:t>
            </w:r>
            <w:r w:rsidR="00C26584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183" w:type="dxa"/>
            <w:shd w:val="clear" w:color="auto" w:fill="FFFFFF" w:themeFill="background1"/>
          </w:tcPr>
          <w:p w14:paraId="4A67F1A1" w14:textId="647B3AD4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H reflex</w:t>
            </w:r>
            <w:r w:rsidR="00923F79"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-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1184" w:type="dxa"/>
            <w:shd w:val="clear" w:color="auto" w:fill="FFFFFF" w:themeFill="background1"/>
          </w:tcPr>
          <w:p w14:paraId="10AD88AE" w14:textId="7978920C" w:rsidR="001851A7" w:rsidRPr="009A10A6" w:rsidRDefault="001851A7" w:rsidP="001F77B9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L</w:t>
            </w:r>
            <w:r w:rsidRPr="009A10A6">
              <w:rPr>
                <w:sz w:val="13"/>
                <w:szCs w:val="13"/>
              </w:rPr>
              <w:t xml:space="preserve"> of F wave and</w:t>
            </w:r>
            <w:r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H</w:t>
            </w:r>
            <w:r>
              <w:rPr>
                <w:sz w:val="13"/>
                <w:szCs w:val="13"/>
              </w:rPr>
              <w:t xml:space="preserve"> reflex; </w:t>
            </w:r>
            <w:r w:rsidR="00C26584" w:rsidRPr="009A10A6">
              <w:rPr>
                <w:sz w:val="13"/>
                <w:szCs w:val="13"/>
              </w:rPr>
              <w:t>SNAP</w:t>
            </w:r>
            <w:r w:rsidR="00923F79">
              <w:rPr>
                <w:sz w:val="13"/>
                <w:szCs w:val="13"/>
              </w:rPr>
              <w:t xml:space="preserve"> </w:t>
            </w:r>
            <w:r w:rsidR="00C26584">
              <w:rPr>
                <w:sz w:val="13"/>
                <w:szCs w:val="13"/>
              </w:rPr>
              <w:t>(-)</w:t>
            </w:r>
          </w:p>
        </w:tc>
        <w:tc>
          <w:tcPr>
            <w:tcW w:w="1184" w:type="dxa"/>
            <w:shd w:val="clear" w:color="auto" w:fill="FFFFFF" w:themeFill="background1"/>
          </w:tcPr>
          <w:p w14:paraId="747434BC" w14:textId="323E1033" w:rsidR="001851A7" w:rsidRDefault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R</w:t>
            </w:r>
            <w:r>
              <w:rPr>
                <w:sz w:val="13"/>
                <w:szCs w:val="13"/>
              </w:rPr>
              <w:t>F of</w:t>
            </w:r>
            <w:r w:rsidRPr="009A10A6">
              <w:rPr>
                <w:sz w:val="13"/>
                <w:szCs w:val="13"/>
              </w:rPr>
              <w:t xml:space="preserve"> CMA</w:t>
            </w:r>
            <w:r>
              <w:rPr>
                <w:sz w:val="13"/>
                <w:szCs w:val="13"/>
              </w:rPr>
              <w:t xml:space="preserve">P; </w:t>
            </w:r>
          </w:p>
          <w:p w14:paraId="6C6130DB" w14:textId="56EDBD00" w:rsidR="001851A7" w:rsidRPr="009A10A6" w:rsidRDefault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A of S</w:t>
            </w:r>
            <w:r w:rsidRPr="009A10A6">
              <w:rPr>
                <w:sz w:val="13"/>
                <w:szCs w:val="13"/>
              </w:rPr>
              <w:t>NAP;</w:t>
            </w:r>
            <w:r>
              <w:rPr>
                <w:sz w:val="13"/>
                <w:szCs w:val="13"/>
              </w:rPr>
              <w:t xml:space="preserve"> </w:t>
            </w:r>
            <w:r w:rsidR="00C26584">
              <w:rPr>
                <w:sz w:val="13"/>
                <w:szCs w:val="13"/>
              </w:rPr>
              <w:t>slowed SCV;</w:t>
            </w:r>
            <w:r w:rsidR="00C26584">
              <w:rPr>
                <w:rFonts w:hint="eastAsia"/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F</w:t>
            </w:r>
            <w:r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wave</w:t>
            </w:r>
            <w:r w:rsidR="00923F79"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-)</w:t>
            </w:r>
          </w:p>
        </w:tc>
        <w:tc>
          <w:tcPr>
            <w:tcW w:w="1257" w:type="dxa"/>
            <w:shd w:val="clear" w:color="auto" w:fill="FFFFFF" w:themeFill="background1"/>
          </w:tcPr>
          <w:p w14:paraId="679C43DB" w14:textId="7BC81E0A" w:rsidR="001851A7" w:rsidRPr="009A10A6" w:rsidRDefault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</w:t>
            </w:r>
            <w:r w:rsidR="00C26584">
              <w:rPr>
                <w:sz w:val="13"/>
                <w:szCs w:val="13"/>
              </w:rPr>
              <w:t xml:space="preserve">L and </w:t>
            </w:r>
            <w:r>
              <w:rPr>
                <w:sz w:val="13"/>
                <w:szCs w:val="13"/>
              </w:rPr>
              <w:t>RA of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CMAP</w:t>
            </w:r>
            <w:r>
              <w:rPr>
                <w:sz w:val="13"/>
                <w:szCs w:val="13"/>
              </w:rPr>
              <w:t>;</w:t>
            </w:r>
            <w:r w:rsidR="00C26584">
              <w:rPr>
                <w:sz w:val="13"/>
                <w:szCs w:val="13"/>
              </w:rPr>
              <w:t xml:space="preserve"> slowed MCV;</w:t>
            </w:r>
            <w:r w:rsidR="00C26584">
              <w:rPr>
                <w:rFonts w:hint="eastAsia"/>
                <w:sz w:val="13"/>
                <w:szCs w:val="13"/>
              </w:rPr>
              <w:t xml:space="preserve"> </w:t>
            </w:r>
            <w:r w:rsidR="00C26584" w:rsidRPr="009A10A6">
              <w:rPr>
                <w:sz w:val="13"/>
                <w:szCs w:val="13"/>
              </w:rPr>
              <w:t>SNAP</w:t>
            </w:r>
            <w:r w:rsidR="00C26584">
              <w:rPr>
                <w:sz w:val="13"/>
                <w:szCs w:val="13"/>
              </w:rPr>
              <w:t xml:space="preserve"> (-); </w:t>
            </w:r>
            <w:r>
              <w:rPr>
                <w:sz w:val="13"/>
                <w:szCs w:val="13"/>
              </w:rPr>
              <w:t>RF</w:t>
            </w:r>
            <w:r w:rsidRPr="009A10A6">
              <w:rPr>
                <w:sz w:val="13"/>
                <w:szCs w:val="13"/>
              </w:rPr>
              <w:t xml:space="preserve"> of F</w:t>
            </w:r>
            <w:r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wave</w:t>
            </w:r>
          </w:p>
        </w:tc>
        <w:tc>
          <w:tcPr>
            <w:tcW w:w="1110" w:type="dxa"/>
            <w:shd w:val="clear" w:color="auto" w:fill="FFFFFF" w:themeFill="background1"/>
          </w:tcPr>
          <w:p w14:paraId="70E423F6" w14:textId="451AA2F7" w:rsidR="001851A7" w:rsidRPr="009A10A6" w:rsidRDefault="00C26584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L and RA of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CMAP</w:t>
            </w:r>
            <w:r>
              <w:rPr>
                <w:sz w:val="13"/>
                <w:szCs w:val="13"/>
              </w:rPr>
              <w:t>; slowed MCV;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="001851A7">
              <w:rPr>
                <w:sz w:val="13"/>
                <w:szCs w:val="13"/>
              </w:rPr>
              <w:t>SNAP</w:t>
            </w:r>
            <w:r w:rsidR="00B47CA9">
              <w:rPr>
                <w:sz w:val="13"/>
                <w:szCs w:val="13"/>
              </w:rPr>
              <w:t xml:space="preserve"> </w:t>
            </w:r>
            <w:r w:rsidR="00FB5085">
              <w:rPr>
                <w:sz w:val="13"/>
                <w:szCs w:val="13"/>
              </w:rPr>
              <w:t>(-)</w:t>
            </w:r>
            <w:r w:rsidR="001851A7" w:rsidRPr="009A10A6">
              <w:rPr>
                <w:sz w:val="13"/>
                <w:szCs w:val="13"/>
              </w:rPr>
              <w:t xml:space="preserve"> </w:t>
            </w:r>
          </w:p>
        </w:tc>
        <w:tc>
          <w:tcPr>
            <w:tcW w:w="1158" w:type="dxa"/>
            <w:shd w:val="clear" w:color="auto" w:fill="FFFFFF" w:themeFill="background1"/>
          </w:tcPr>
          <w:p w14:paraId="7B449AC9" w14:textId="755AD507" w:rsidR="001851A7" w:rsidRPr="009A10A6" w:rsidRDefault="00C26584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A</w:t>
            </w:r>
            <w:r w:rsidR="001851A7">
              <w:rPr>
                <w:sz w:val="13"/>
                <w:szCs w:val="13"/>
              </w:rPr>
              <w:t xml:space="preserve"> of CMAP</w:t>
            </w:r>
          </w:p>
        </w:tc>
        <w:tc>
          <w:tcPr>
            <w:tcW w:w="1209" w:type="dxa"/>
            <w:shd w:val="clear" w:color="auto" w:fill="FFFFFF" w:themeFill="background1"/>
          </w:tcPr>
          <w:p w14:paraId="11F30C21" w14:textId="6852A1EB" w:rsidR="001851A7" w:rsidRPr="009A10A6" w:rsidRDefault="001851A7" w:rsidP="00A40633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H reflex</w:t>
            </w:r>
            <w:r w:rsidR="00B47CA9"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-)</w:t>
            </w:r>
          </w:p>
        </w:tc>
        <w:tc>
          <w:tcPr>
            <w:tcW w:w="1184" w:type="dxa"/>
            <w:shd w:val="clear" w:color="auto" w:fill="FFFFFF" w:themeFill="background1"/>
          </w:tcPr>
          <w:p w14:paraId="34251240" w14:textId="1B853B1E" w:rsidR="001851A7" w:rsidRPr="009A10A6" w:rsidRDefault="002E5B5A" w:rsidP="002E5B5A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L of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CMAP</w:t>
            </w:r>
          </w:p>
        </w:tc>
        <w:tc>
          <w:tcPr>
            <w:tcW w:w="1184" w:type="dxa"/>
            <w:shd w:val="clear" w:color="auto" w:fill="FFFFFF" w:themeFill="background1"/>
          </w:tcPr>
          <w:p w14:paraId="0D39E6F0" w14:textId="1930D2E0" w:rsidR="001851A7" w:rsidRPr="009A10A6" w:rsidRDefault="00C26584" w:rsidP="00A40633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lowed </w:t>
            </w:r>
            <w:r w:rsidR="001851A7" w:rsidRPr="009A10A6">
              <w:rPr>
                <w:sz w:val="13"/>
                <w:szCs w:val="13"/>
              </w:rPr>
              <w:t xml:space="preserve">SCV  </w:t>
            </w:r>
          </w:p>
        </w:tc>
        <w:tc>
          <w:tcPr>
            <w:tcW w:w="1184" w:type="dxa"/>
            <w:shd w:val="clear" w:color="auto" w:fill="FFFFFF" w:themeFill="background1"/>
          </w:tcPr>
          <w:p w14:paraId="015D35D2" w14:textId="0C53077B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H reflex</w:t>
            </w:r>
            <w:r w:rsidR="00B47CA9"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-)</w:t>
            </w:r>
          </w:p>
        </w:tc>
      </w:tr>
      <w:tr w:rsidR="00923F79" w:rsidRPr="009A10A6" w14:paraId="40F7F80F" w14:textId="77777777" w:rsidTr="002826F7">
        <w:trPr>
          <w:trHeight w:val="1284"/>
        </w:trPr>
        <w:tc>
          <w:tcPr>
            <w:tcW w:w="1271" w:type="dxa"/>
            <w:shd w:val="clear" w:color="auto" w:fill="D9D9D9" w:themeFill="background1" w:themeFillShade="D9"/>
            <w:noWrap/>
            <w:hideMark/>
          </w:tcPr>
          <w:p w14:paraId="1D8FC218" w14:textId="7C8843B9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Cranial MRI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2F15DD93" w14:textId="29EABB78" w:rsidR="001851A7" w:rsidRPr="009A10A6" w:rsidRDefault="001851A7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remarkable</w:t>
            </w:r>
          </w:p>
        </w:tc>
        <w:tc>
          <w:tcPr>
            <w:tcW w:w="1146" w:type="dxa"/>
            <w:shd w:val="clear" w:color="auto" w:fill="D9D9D9" w:themeFill="background1" w:themeFillShade="D9"/>
            <w:hideMark/>
          </w:tcPr>
          <w:p w14:paraId="74E2157C" w14:textId="2D26A6FD" w:rsidR="001851A7" w:rsidRPr="009A10A6" w:rsidRDefault="001851A7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remarkable</w:t>
            </w:r>
          </w:p>
        </w:tc>
        <w:tc>
          <w:tcPr>
            <w:tcW w:w="1183" w:type="dxa"/>
            <w:shd w:val="clear" w:color="auto" w:fill="D9D9D9" w:themeFill="background1" w:themeFillShade="D9"/>
            <w:hideMark/>
          </w:tcPr>
          <w:p w14:paraId="205F2205" w14:textId="3EE0FAD2" w:rsidR="001851A7" w:rsidRPr="009A10A6" w:rsidRDefault="001851A7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remarkable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7CA8E9E9" w14:textId="58032BFF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Slightly enlarged left lateral ventricle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77229683" w14:textId="0CBBAA16" w:rsidR="001851A7" w:rsidRPr="009A10A6" w:rsidRDefault="001851A7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remarkable</w:t>
            </w:r>
          </w:p>
        </w:tc>
        <w:tc>
          <w:tcPr>
            <w:tcW w:w="1257" w:type="dxa"/>
            <w:shd w:val="clear" w:color="auto" w:fill="D9D9D9" w:themeFill="background1" w:themeFillShade="D9"/>
            <w:hideMark/>
          </w:tcPr>
          <w:p w14:paraId="04F51DFF" w14:textId="1678B64E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Punctate ab</w:t>
            </w:r>
            <w:r w:rsidRPr="009A10A6" w:rsidDel="000232DB">
              <w:rPr>
                <w:sz w:val="13"/>
                <w:szCs w:val="13"/>
              </w:rPr>
              <w:t>norm</w:t>
            </w:r>
            <w:r>
              <w:rPr>
                <w:rFonts w:hint="eastAsia"/>
                <w:sz w:val="13"/>
                <w:szCs w:val="13"/>
              </w:rPr>
              <w:t>al</w:t>
            </w:r>
            <w:r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signal in the anterior horn of the left lateral ventricle</w:t>
            </w:r>
          </w:p>
        </w:tc>
        <w:tc>
          <w:tcPr>
            <w:tcW w:w="1110" w:type="dxa"/>
            <w:shd w:val="clear" w:color="auto" w:fill="D9D9D9" w:themeFill="background1" w:themeFillShade="D9"/>
            <w:hideMark/>
          </w:tcPr>
          <w:p w14:paraId="4A8C8399" w14:textId="2FF69D89" w:rsidR="001851A7" w:rsidRPr="009A10A6" w:rsidRDefault="001851A7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remarkable</w:t>
            </w:r>
          </w:p>
        </w:tc>
        <w:tc>
          <w:tcPr>
            <w:tcW w:w="1158" w:type="dxa"/>
            <w:shd w:val="clear" w:color="auto" w:fill="D9D9D9" w:themeFill="background1" w:themeFillShade="D9"/>
            <w:hideMark/>
          </w:tcPr>
          <w:p w14:paraId="0BA154C2" w14:textId="482C14BB" w:rsidR="001851A7" w:rsidRPr="009A10A6" w:rsidRDefault="001851A7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remarkable</w:t>
            </w:r>
          </w:p>
        </w:tc>
        <w:tc>
          <w:tcPr>
            <w:tcW w:w="1209" w:type="dxa"/>
            <w:shd w:val="clear" w:color="auto" w:fill="D9D9D9" w:themeFill="background1" w:themeFillShade="D9"/>
            <w:hideMark/>
          </w:tcPr>
          <w:p w14:paraId="473D5797" w14:textId="5E242FAF" w:rsidR="001851A7" w:rsidRPr="009A10A6" w:rsidRDefault="001851A7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remarkable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17560FC7" w14:textId="2D46400A" w:rsidR="001851A7" w:rsidRPr="009A10A6" w:rsidRDefault="001851A7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remarkable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5BA8098D" w14:textId="7B1395F2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punctate ab</w:t>
            </w:r>
            <w:r w:rsidRPr="009A10A6" w:rsidDel="000232DB">
              <w:rPr>
                <w:sz w:val="13"/>
                <w:szCs w:val="13"/>
              </w:rPr>
              <w:t>normal</w:t>
            </w:r>
            <w:r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signal in the left frontal lobe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58835245" w14:textId="396C6EB5" w:rsidR="001851A7" w:rsidRPr="009A10A6" w:rsidRDefault="00672656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remarkable</w:t>
            </w:r>
          </w:p>
        </w:tc>
      </w:tr>
      <w:tr w:rsidR="00923F79" w:rsidRPr="009A10A6" w14:paraId="01EE10AC" w14:textId="77777777" w:rsidTr="002826F7">
        <w:trPr>
          <w:trHeight w:val="274"/>
        </w:trPr>
        <w:tc>
          <w:tcPr>
            <w:tcW w:w="1271" w:type="dxa"/>
            <w:shd w:val="clear" w:color="auto" w:fill="FFFFFF" w:themeFill="background1"/>
            <w:noWrap/>
            <w:hideMark/>
          </w:tcPr>
          <w:p w14:paraId="03F42CDF" w14:textId="70A871F1" w:rsidR="001851A7" w:rsidRPr="009A10A6" w:rsidRDefault="001851A7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</w:t>
            </w:r>
            <w:r w:rsidRPr="009A10A6">
              <w:rPr>
                <w:rFonts w:hint="eastAsia"/>
                <w:sz w:val="13"/>
                <w:szCs w:val="13"/>
              </w:rPr>
              <w:t>pinal c</w:t>
            </w:r>
            <w:r>
              <w:rPr>
                <w:rFonts w:hint="eastAsia"/>
                <w:sz w:val="13"/>
                <w:szCs w:val="13"/>
              </w:rPr>
              <w:t>ord</w:t>
            </w:r>
            <w:r w:rsidRPr="009A10A6">
              <w:rPr>
                <w:rFonts w:hint="eastAsia"/>
                <w:sz w:val="13"/>
                <w:szCs w:val="13"/>
              </w:rPr>
              <w:t xml:space="preserve"> MRI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496A1D2F" w14:textId="0D062063" w:rsidR="001851A7" w:rsidRPr="009A10A6" w:rsidRDefault="00D30363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mremarkable</w:t>
            </w:r>
          </w:p>
        </w:tc>
        <w:tc>
          <w:tcPr>
            <w:tcW w:w="1146" w:type="dxa"/>
            <w:shd w:val="clear" w:color="auto" w:fill="FFFFFF" w:themeFill="background1"/>
            <w:hideMark/>
          </w:tcPr>
          <w:p w14:paraId="06EE7A6E" w14:textId="78732907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 xml:space="preserve">epidural effusion at chest 2-9 vertebral level </w:t>
            </w:r>
          </w:p>
        </w:tc>
        <w:tc>
          <w:tcPr>
            <w:tcW w:w="1183" w:type="dxa"/>
            <w:shd w:val="clear" w:color="auto" w:fill="FFFFFF" w:themeFill="background1"/>
            <w:hideMark/>
          </w:tcPr>
          <w:p w14:paraId="05DB8616" w14:textId="74F9ED9F" w:rsidR="001851A7" w:rsidRPr="009A10A6" w:rsidRDefault="001851A7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remarkable</w:t>
            </w:r>
          </w:p>
        </w:tc>
        <w:tc>
          <w:tcPr>
            <w:tcW w:w="1184" w:type="dxa"/>
            <w:shd w:val="clear" w:color="auto" w:fill="FFFFFF" w:themeFill="background1"/>
            <w:hideMark/>
          </w:tcPr>
          <w:p w14:paraId="51B3AF57" w14:textId="331DE52C" w:rsidR="001851A7" w:rsidRPr="009A10A6" w:rsidRDefault="001851A7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remarkable</w:t>
            </w:r>
          </w:p>
        </w:tc>
        <w:tc>
          <w:tcPr>
            <w:tcW w:w="1184" w:type="dxa"/>
            <w:shd w:val="clear" w:color="auto" w:fill="FFFFFF" w:themeFill="background1"/>
            <w:hideMark/>
          </w:tcPr>
          <w:p w14:paraId="755A8308" w14:textId="6FCDF7BD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N</w:t>
            </w:r>
            <w:r w:rsidR="007A0678">
              <w:rPr>
                <w:sz w:val="13"/>
                <w:szCs w:val="13"/>
              </w:rPr>
              <w:t>A</w:t>
            </w:r>
          </w:p>
        </w:tc>
        <w:tc>
          <w:tcPr>
            <w:tcW w:w="1257" w:type="dxa"/>
            <w:shd w:val="clear" w:color="auto" w:fill="FFFFFF" w:themeFill="background1"/>
            <w:hideMark/>
          </w:tcPr>
          <w:p w14:paraId="2C61AF5C" w14:textId="1CED9EEE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myelitis</w:t>
            </w:r>
            <w:r>
              <w:rPr>
                <w:sz w:val="13"/>
                <w:szCs w:val="13"/>
              </w:rPr>
              <w:t>-</w:t>
            </w:r>
            <w:r>
              <w:rPr>
                <w:rFonts w:hint="eastAsia"/>
                <w:sz w:val="13"/>
                <w:szCs w:val="13"/>
              </w:rPr>
              <w:t>like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demonstration</w:t>
            </w:r>
            <w:r w:rsidRPr="009A10A6"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on </w:t>
            </w:r>
            <w:r w:rsidRPr="009A10A6">
              <w:rPr>
                <w:sz w:val="13"/>
                <w:szCs w:val="13"/>
              </w:rPr>
              <w:t>thoracic spinal cord.</w:t>
            </w:r>
          </w:p>
        </w:tc>
        <w:tc>
          <w:tcPr>
            <w:tcW w:w="1110" w:type="dxa"/>
            <w:shd w:val="clear" w:color="auto" w:fill="FFFFFF" w:themeFill="background1"/>
            <w:hideMark/>
          </w:tcPr>
          <w:p w14:paraId="3A91342A" w14:textId="4BA611AF" w:rsidR="007A0678" w:rsidRPr="009A10A6" w:rsidRDefault="007A0678" w:rsidP="001851A7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A</w:t>
            </w:r>
          </w:p>
        </w:tc>
        <w:tc>
          <w:tcPr>
            <w:tcW w:w="1158" w:type="dxa"/>
            <w:shd w:val="clear" w:color="auto" w:fill="FFFFFF" w:themeFill="background1"/>
            <w:hideMark/>
          </w:tcPr>
          <w:p w14:paraId="6F8AFDA1" w14:textId="62F6D10C" w:rsidR="001851A7" w:rsidRPr="009A10A6" w:rsidRDefault="001851A7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remarkable</w:t>
            </w:r>
          </w:p>
        </w:tc>
        <w:tc>
          <w:tcPr>
            <w:tcW w:w="1209" w:type="dxa"/>
            <w:shd w:val="clear" w:color="auto" w:fill="FFFFFF" w:themeFill="background1"/>
            <w:hideMark/>
          </w:tcPr>
          <w:p w14:paraId="4231098A" w14:textId="31BEA93A" w:rsidR="001851A7" w:rsidRPr="009A10A6" w:rsidRDefault="001851A7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remarkable</w:t>
            </w:r>
          </w:p>
        </w:tc>
        <w:tc>
          <w:tcPr>
            <w:tcW w:w="1184" w:type="dxa"/>
            <w:shd w:val="clear" w:color="auto" w:fill="FFFFFF" w:themeFill="background1"/>
            <w:hideMark/>
          </w:tcPr>
          <w:p w14:paraId="6E47DD4E" w14:textId="7A6EF72D" w:rsidR="001851A7" w:rsidRPr="009A10A6" w:rsidRDefault="001851A7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remarkable</w:t>
            </w:r>
          </w:p>
        </w:tc>
        <w:tc>
          <w:tcPr>
            <w:tcW w:w="1184" w:type="dxa"/>
            <w:shd w:val="clear" w:color="auto" w:fill="FFFFFF" w:themeFill="background1"/>
            <w:hideMark/>
          </w:tcPr>
          <w:p w14:paraId="5601E1EF" w14:textId="6D3D136C" w:rsidR="001851A7" w:rsidRPr="009A10A6" w:rsidRDefault="007A0678" w:rsidP="001F77B9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A</w:t>
            </w:r>
          </w:p>
        </w:tc>
        <w:tc>
          <w:tcPr>
            <w:tcW w:w="1184" w:type="dxa"/>
            <w:shd w:val="clear" w:color="auto" w:fill="FFFFFF" w:themeFill="background1"/>
            <w:hideMark/>
          </w:tcPr>
          <w:p w14:paraId="21457D8B" w14:textId="4E542A68" w:rsidR="001851A7" w:rsidRPr="009A10A6" w:rsidRDefault="007A0678" w:rsidP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A</w:t>
            </w:r>
          </w:p>
        </w:tc>
      </w:tr>
      <w:tr w:rsidR="00923F79" w:rsidRPr="009A10A6" w14:paraId="5456ABA8" w14:textId="77777777" w:rsidTr="002826F7">
        <w:trPr>
          <w:trHeight w:val="205"/>
        </w:trPr>
        <w:tc>
          <w:tcPr>
            <w:tcW w:w="1271" w:type="dxa"/>
            <w:shd w:val="clear" w:color="auto" w:fill="D9D9D9" w:themeFill="background1" w:themeFillShade="D9"/>
            <w:noWrap/>
            <w:hideMark/>
          </w:tcPr>
          <w:p w14:paraId="25023B6D" w14:textId="334CC353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t>Treatment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61AE8D21" w14:textId="3F152C4A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IVIG+DEX→PRD</w:t>
            </w:r>
          </w:p>
        </w:tc>
        <w:tc>
          <w:tcPr>
            <w:tcW w:w="1146" w:type="dxa"/>
            <w:shd w:val="clear" w:color="auto" w:fill="D9D9D9" w:themeFill="background1" w:themeFillShade="D9"/>
            <w:hideMark/>
          </w:tcPr>
          <w:p w14:paraId="0069153E" w14:textId="25940084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IVIG</w:t>
            </w:r>
          </w:p>
        </w:tc>
        <w:tc>
          <w:tcPr>
            <w:tcW w:w="1183" w:type="dxa"/>
            <w:shd w:val="clear" w:color="auto" w:fill="D9D9D9" w:themeFill="background1" w:themeFillShade="D9"/>
            <w:hideMark/>
          </w:tcPr>
          <w:p w14:paraId="5A608E5D" w14:textId="10FC230F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IVIG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45427162" w14:textId="4010DE01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IVIG+MP→,PRD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21049E89" w14:textId="7F8D461C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IVIG,</w:t>
            </w:r>
            <w:r w:rsidR="00923F79"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 xml:space="preserve">MP </w:t>
            </w:r>
          </w:p>
        </w:tc>
        <w:tc>
          <w:tcPr>
            <w:tcW w:w="1257" w:type="dxa"/>
            <w:shd w:val="clear" w:color="auto" w:fill="D9D9D9" w:themeFill="background1" w:themeFillShade="D9"/>
            <w:hideMark/>
          </w:tcPr>
          <w:p w14:paraId="4942B0C1" w14:textId="50C1C8C1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IVIG</w:t>
            </w:r>
          </w:p>
        </w:tc>
        <w:tc>
          <w:tcPr>
            <w:tcW w:w="1110" w:type="dxa"/>
            <w:shd w:val="clear" w:color="auto" w:fill="D9D9D9" w:themeFill="background1" w:themeFillShade="D9"/>
            <w:hideMark/>
          </w:tcPr>
          <w:p w14:paraId="1E83C4CA" w14:textId="353F6C88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IVIG</w:t>
            </w:r>
            <w:r w:rsidRPr="009A10A6">
              <w:rPr>
                <w:rFonts w:hint="eastAsia"/>
                <w:sz w:val="13"/>
                <w:szCs w:val="13"/>
              </w:rPr>
              <w:t>→</w:t>
            </w:r>
            <w:r w:rsidRPr="009A10A6">
              <w:rPr>
                <w:sz w:val="13"/>
                <w:szCs w:val="13"/>
              </w:rPr>
              <w:t>PRD</w:t>
            </w:r>
          </w:p>
        </w:tc>
        <w:tc>
          <w:tcPr>
            <w:tcW w:w="1158" w:type="dxa"/>
            <w:shd w:val="clear" w:color="auto" w:fill="D9D9D9" w:themeFill="background1" w:themeFillShade="D9"/>
            <w:hideMark/>
          </w:tcPr>
          <w:p w14:paraId="402149B5" w14:textId="7FDA94D9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IVIG,</w:t>
            </w:r>
            <w:r w:rsidR="00923F79">
              <w:rPr>
                <w:sz w:val="13"/>
                <w:szCs w:val="13"/>
              </w:rPr>
              <w:t xml:space="preserve"> </w:t>
            </w:r>
            <w:r w:rsidRPr="009A10A6">
              <w:rPr>
                <w:sz w:val="13"/>
                <w:szCs w:val="13"/>
              </w:rPr>
              <w:t>MP</w:t>
            </w:r>
          </w:p>
        </w:tc>
        <w:tc>
          <w:tcPr>
            <w:tcW w:w="1209" w:type="dxa"/>
            <w:shd w:val="clear" w:color="auto" w:fill="D9D9D9" w:themeFill="background1" w:themeFillShade="D9"/>
            <w:hideMark/>
          </w:tcPr>
          <w:p w14:paraId="581573CD" w14:textId="38EA42E4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IVIG+MP</w:t>
            </w:r>
            <w:r w:rsidRPr="009A10A6">
              <w:rPr>
                <w:rFonts w:hint="eastAsia"/>
                <w:sz w:val="13"/>
                <w:szCs w:val="13"/>
              </w:rPr>
              <w:t>→</w:t>
            </w:r>
            <w:r w:rsidRPr="009A10A6">
              <w:rPr>
                <w:sz w:val="13"/>
                <w:szCs w:val="13"/>
              </w:rPr>
              <w:t>,PRD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4A087183" w14:textId="5594C223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IVIG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40F799F6" w14:textId="66A3BCB7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IVIG</w:t>
            </w:r>
          </w:p>
        </w:tc>
        <w:tc>
          <w:tcPr>
            <w:tcW w:w="1184" w:type="dxa"/>
            <w:shd w:val="clear" w:color="auto" w:fill="D9D9D9" w:themeFill="background1" w:themeFillShade="D9"/>
            <w:hideMark/>
          </w:tcPr>
          <w:p w14:paraId="75DA575E" w14:textId="0DEBC721" w:rsidR="001851A7" w:rsidRPr="009A10A6" w:rsidRDefault="00672656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IVIG+MP</w:t>
            </w:r>
            <w:r w:rsidRPr="009A10A6">
              <w:rPr>
                <w:rFonts w:hint="eastAsia"/>
                <w:sz w:val="13"/>
                <w:szCs w:val="13"/>
              </w:rPr>
              <w:t>→</w:t>
            </w:r>
            <w:r w:rsidRPr="009A10A6">
              <w:rPr>
                <w:sz w:val="13"/>
                <w:szCs w:val="13"/>
              </w:rPr>
              <w:t>,PRD</w:t>
            </w:r>
            <w:r w:rsidRPr="009A10A6" w:rsidDel="00672656">
              <w:rPr>
                <w:sz w:val="13"/>
                <w:szCs w:val="13"/>
              </w:rPr>
              <w:t xml:space="preserve"> </w:t>
            </w:r>
          </w:p>
        </w:tc>
      </w:tr>
      <w:tr w:rsidR="00923F79" w:rsidRPr="009A10A6" w14:paraId="6A49ECFE" w14:textId="77777777" w:rsidTr="002826F7">
        <w:trPr>
          <w:trHeight w:val="266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C042546" w14:textId="6073B41B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rFonts w:hint="eastAsia"/>
                <w:sz w:val="13"/>
                <w:szCs w:val="13"/>
              </w:rPr>
              <w:lastRenderedPageBreak/>
              <w:t>Progno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616AEB7" w14:textId="351664CD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CR within 90d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F399CD7" w14:textId="3725CA97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CR within 30d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042AF56" w14:textId="3FD9CC96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CR within 15d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94D37CF" w14:textId="218A6625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CR within 90d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262B133" w14:textId="43783F7B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CR within 32d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F34E9C9" w14:textId="772839AE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CR within 51d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BF9B264" w14:textId="46A5AB50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 xml:space="preserve">CR </w:t>
            </w:r>
            <w:r w:rsidR="002E5400">
              <w:rPr>
                <w:sz w:val="13"/>
                <w:szCs w:val="13"/>
              </w:rPr>
              <w:t>within 17</w:t>
            </w:r>
            <w:r w:rsidR="00950B1F">
              <w:rPr>
                <w:sz w:val="13"/>
                <w:szCs w:val="13"/>
              </w:rPr>
              <w:t>d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53D6F28" w14:textId="28682BBB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CR within 210d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0DE40A6" w14:textId="71A306C5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CR within 60d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9630887" w14:textId="16479BA5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CR within 180d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74B1648" w14:textId="542AC7F5" w:rsidR="001851A7" w:rsidRPr="009A10A6" w:rsidRDefault="001851A7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CR within 90d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6A2B015" w14:textId="4B26D5E6" w:rsidR="001851A7" w:rsidRPr="009A10A6" w:rsidRDefault="0079118B" w:rsidP="001851A7">
            <w:pPr>
              <w:rPr>
                <w:sz w:val="13"/>
                <w:szCs w:val="13"/>
              </w:rPr>
            </w:pPr>
            <w:r w:rsidRPr="009A10A6">
              <w:rPr>
                <w:sz w:val="13"/>
                <w:szCs w:val="13"/>
              </w:rPr>
              <w:t>CR within 180d</w:t>
            </w:r>
            <w:r w:rsidRPr="009A10A6" w:rsidDel="00672656">
              <w:rPr>
                <w:sz w:val="13"/>
                <w:szCs w:val="13"/>
              </w:rPr>
              <w:t xml:space="preserve"> </w:t>
            </w:r>
          </w:p>
        </w:tc>
      </w:tr>
      <w:tr w:rsidR="001851A7" w:rsidRPr="009A10A6" w14:paraId="5477395A" w14:textId="77777777" w:rsidTr="00D76089">
        <w:trPr>
          <w:trHeight w:val="560"/>
        </w:trPr>
        <w:tc>
          <w:tcPr>
            <w:tcW w:w="15388" w:type="dxa"/>
            <w:gridSpan w:val="13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1BB39C13" w14:textId="412B2FD4" w:rsidR="001851A7" w:rsidRPr="0086411F" w:rsidRDefault="001851A7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rFonts w:hint="eastAsia"/>
                <w:sz w:val="13"/>
                <w:szCs w:val="13"/>
              </w:rPr>
              <w:t>bbreviations</w:t>
            </w:r>
            <w:r w:rsidR="004E24C9">
              <w:rPr>
                <w:sz w:val="13"/>
                <w:szCs w:val="13"/>
              </w:rPr>
              <w:t xml:space="preserve">: </w:t>
            </w:r>
            <w:r w:rsidR="0086411F" w:rsidRPr="0061771D">
              <w:rPr>
                <w:rFonts w:hint="eastAsia"/>
                <w:sz w:val="13"/>
                <w:szCs w:val="13"/>
              </w:rPr>
              <w:t>AO</w:t>
            </w:r>
            <w:r w:rsidR="004E24C9">
              <w:rPr>
                <w:sz w:val="13"/>
                <w:szCs w:val="13"/>
              </w:rPr>
              <w:t xml:space="preserve">: </w:t>
            </w:r>
            <w:r w:rsidR="0086411F" w:rsidRPr="0061771D">
              <w:rPr>
                <w:sz w:val="13"/>
                <w:szCs w:val="13"/>
              </w:rPr>
              <w:t>acute ophthalmoplegia;</w:t>
            </w:r>
            <w:r w:rsidR="00B47CA9">
              <w:rPr>
                <w:sz w:val="13"/>
                <w:szCs w:val="13"/>
              </w:rPr>
              <w:t xml:space="preserve"> </w:t>
            </w:r>
            <w:r w:rsidR="004E24C9">
              <w:rPr>
                <w:sz w:val="13"/>
                <w:szCs w:val="13"/>
              </w:rPr>
              <w:t xml:space="preserve">BBE: </w:t>
            </w:r>
            <w:r w:rsidR="0086411F" w:rsidRPr="0061771D">
              <w:rPr>
                <w:sz w:val="13"/>
                <w:szCs w:val="13"/>
              </w:rPr>
              <w:t>Bickerstaff brainstem encephalitis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BP: Bulbar palsy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 xml:space="preserve">BWP: Bifacial weakness with </w:t>
            </w:r>
            <w:r w:rsidR="00B47CA9" w:rsidRPr="0061771D">
              <w:rPr>
                <w:sz w:val="13"/>
                <w:szCs w:val="13"/>
              </w:rPr>
              <w:t>paranesthesia</w:t>
            </w:r>
            <w:r w:rsidR="0086411F" w:rsidRPr="0061771D">
              <w:rPr>
                <w:sz w:val="13"/>
                <w:szCs w:val="13"/>
              </w:rPr>
              <w:t>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CMAP: compound muscle action potential amplitude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rFonts w:hint="eastAsia"/>
                <w:sz w:val="13"/>
                <w:szCs w:val="13"/>
              </w:rPr>
              <w:t>CR</w:t>
            </w:r>
            <w:r w:rsidR="0086411F" w:rsidRPr="0061771D">
              <w:rPr>
                <w:sz w:val="13"/>
                <w:szCs w:val="13"/>
              </w:rPr>
              <w:t>: complete recovery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D: day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 xml:space="preserve">DEX: </w:t>
            </w:r>
            <w:r w:rsidR="00B47CA9" w:rsidRPr="0061771D">
              <w:rPr>
                <w:sz w:val="13"/>
                <w:szCs w:val="13"/>
              </w:rPr>
              <w:t>dexamethasone</w:t>
            </w:r>
            <w:r w:rsidR="0086411F" w:rsidRPr="0061771D">
              <w:rPr>
                <w:sz w:val="13"/>
                <w:szCs w:val="13"/>
              </w:rPr>
              <w:t>: external ophthalmoplegia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;F: female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GBS: Guillain–Barré syndrome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IVIG: Intravenous immunoglobulin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LW: Limb weakness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M: male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MCV: motor nerve conduction velocity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MFS: Miller Fisher syndrome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MP:</w:t>
            </w:r>
            <w:r w:rsidR="0086411F" w:rsidRPr="0061771D">
              <w:rPr>
                <w:rFonts w:hint="eastAsia"/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methylprednisolone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;NA: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not available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 xml:space="preserve">PGBS: </w:t>
            </w:r>
            <w:r w:rsidR="00B47CA9">
              <w:rPr>
                <w:sz w:val="13"/>
                <w:szCs w:val="13"/>
              </w:rPr>
              <w:t>p</w:t>
            </w:r>
            <w:r w:rsidR="0086411F" w:rsidRPr="0061771D">
              <w:rPr>
                <w:sz w:val="13"/>
                <w:szCs w:val="13"/>
              </w:rPr>
              <w:t>araparetic GBS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PL:</w:t>
            </w:r>
            <w:r w:rsidR="0086411F" w:rsidRPr="009612EA">
              <w:rPr>
                <w:sz w:val="13"/>
                <w:szCs w:val="13"/>
              </w:rPr>
              <w:t xml:space="preserve"> </w:t>
            </w:r>
            <w:r w:rsidR="0086411F">
              <w:rPr>
                <w:sz w:val="13"/>
                <w:szCs w:val="13"/>
              </w:rPr>
              <w:t xml:space="preserve">Prolonged </w:t>
            </w:r>
            <w:r w:rsidR="0086411F" w:rsidRPr="009A10A6">
              <w:rPr>
                <w:sz w:val="13"/>
                <w:szCs w:val="13"/>
              </w:rPr>
              <w:t>latency</w:t>
            </w:r>
            <w:r w:rsidR="0086411F">
              <w:rPr>
                <w:sz w:val="13"/>
                <w:szCs w:val="13"/>
              </w:rPr>
              <w:t>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 xml:space="preserve">PRD: </w:t>
            </w:r>
            <w:hyperlink r:id="rId6" w:history="1">
              <w:r w:rsidR="0086411F" w:rsidRPr="0061771D">
                <w:rPr>
                  <w:sz w:val="13"/>
                  <w:szCs w:val="13"/>
                </w:rPr>
                <w:t>prednisone</w:t>
              </w:r>
            </w:hyperlink>
            <w:r w:rsidR="0086411F" w:rsidRPr="0061771D">
              <w:rPr>
                <w:sz w:val="13"/>
                <w:szCs w:val="13"/>
              </w:rPr>
              <w:t>;RA:reduced amplitude</w:t>
            </w:r>
            <w:r w:rsidR="00B47CA9">
              <w:rPr>
                <w:sz w:val="13"/>
                <w:szCs w:val="13"/>
              </w:rPr>
              <w:t xml:space="preserve">; </w:t>
            </w:r>
            <w:r w:rsidR="0086411F" w:rsidRPr="0061771D">
              <w:rPr>
                <w:sz w:val="13"/>
                <w:szCs w:val="13"/>
              </w:rPr>
              <w:t>RF</w:t>
            </w:r>
            <w:r w:rsidR="0086411F">
              <w:rPr>
                <w:sz w:val="13"/>
                <w:szCs w:val="13"/>
              </w:rPr>
              <w:t>: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>
              <w:rPr>
                <w:sz w:val="13"/>
                <w:szCs w:val="13"/>
              </w:rPr>
              <w:t xml:space="preserve">reduce </w:t>
            </w:r>
            <w:r w:rsidR="0086411F" w:rsidRPr="009A10A6">
              <w:rPr>
                <w:sz w:val="13"/>
                <w:szCs w:val="13"/>
              </w:rPr>
              <w:t>frequency</w:t>
            </w:r>
            <w:r w:rsidR="0086411F">
              <w:rPr>
                <w:sz w:val="13"/>
                <w:szCs w:val="13"/>
              </w:rPr>
              <w:t>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SCV: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sensory nerve conduction velocity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SD: : Sensory disturbance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SNAP: sensory nerve action potentials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SV:</w:t>
            </w:r>
            <w:r w:rsidR="0086411F" w:rsidRPr="009612EA">
              <w:rPr>
                <w:sz w:val="13"/>
                <w:szCs w:val="13"/>
              </w:rPr>
              <w:t xml:space="preserve"> </w:t>
            </w:r>
            <w:r w:rsidR="0086411F">
              <w:rPr>
                <w:sz w:val="13"/>
                <w:szCs w:val="13"/>
              </w:rPr>
              <w:t>slowed velocity;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URI:</w:t>
            </w:r>
            <w:r w:rsidR="00B47CA9">
              <w:rPr>
                <w:sz w:val="13"/>
                <w:szCs w:val="13"/>
              </w:rPr>
              <w:t xml:space="preserve"> </w:t>
            </w:r>
            <w:r w:rsidR="0086411F" w:rsidRPr="0061771D">
              <w:rPr>
                <w:sz w:val="13"/>
                <w:szCs w:val="13"/>
              </w:rPr>
              <w:t>Upper respiratory infection</w:t>
            </w:r>
            <w:r w:rsidR="004E24C9">
              <w:rPr>
                <w:sz w:val="13"/>
                <w:szCs w:val="13"/>
              </w:rPr>
              <w:t>.</w:t>
            </w:r>
          </w:p>
        </w:tc>
      </w:tr>
    </w:tbl>
    <w:p w14:paraId="7F73EDD0" w14:textId="77777777" w:rsidR="00CF2028" w:rsidRPr="0086411F" w:rsidRDefault="00CF2028" w:rsidP="00A10C01">
      <w:pPr>
        <w:rPr>
          <w:sz w:val="13"/>
          <w:szCs w:val="13"/>
        </w:rPr>
      </w:pPr>
    </w:p>
    <w:sectPr w:rsidR="00CF2028" w:rsidRPr="0086411F" w:rsidSect="00B07D6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FCF1C" w16cex:dateUtc="2020-11-18T08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1B49F2F" w16cid:durableId="235FCF1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8FB38C" w14:textId="77777777" w:rsidR="00A13BCA" w:rsidRDefault="00A13BCA" w:rsidP="002E69C0">
      <w:r>
        <w:separator/>
      </w:r>
    </w:p>
  </w:endnote>
  <w:endnote w:type="continuationSeparator" w:id="0">
    <w:p w14:paraId="08D3CE07" w14:textId="77777777" w:rsidR="00A13BCA" w:rsidRDefault="00A13BCA" w:rsidP="002E6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5D1C79" w14:textId="77777777" w:rsidR="00A13BCA" w:rsidRDefault="00A13BCA" w:rsidP="002E69C0">
      <w:r>
        <w:separator/>
      </w:r>
    </w:p>
  </w:footnote>
  <w:footnote w:type="continuationSeparator" w:id="0">
    <w:p w14:paraId="724E55A6" w14:textId="77777777" w:rsidR="00A13BCA" w:rsidRDefault="00A13BCA" w:rsidP="002E6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3AC"/>
    <w:rsid w:val="00016825"/>
    <w:rsid w:val="000232DB"/>
    <w:rsid w:val="000361E6"/>
    <w:rsid w:val="000A41E5"/>
    <w:rsid w:val="000B09FC"/>
    <w:rsid w:val="000D7EED"/>
    <w:rsid w:val="000E21E6"/>
    <w:rsid w:val="00170083"/>
    <w:rsid w:val="001851A7"/>
    <w:rsid w:val="0019132C"/>
    <w:rsid w:val="001E74E5"/>
    <w:rsid w:val="001F0B40"/>
    <w:rsid w:val="001F77B9"/>
    <w:rsid w:val="00221E07"/>
    <w:rsid w:val="002826F7"/>
    <w:rsid w:val="002863C9"/>
    <w:rsid w:val="002B5C6C"/>
    <w:rsid w:val="002E5400"/>
    <w:rsid w:val="002E5B5A"/>
    <w:rsid w:val="002E69C0"/>
    <w:rsid w:val="002F7752"/>
    <w:rsid w:val="003006B6"/>
    <w:rsid w:val="00315F59"/>
    <w:rsid w:val="00322905"/>
    <w:rsid w:val="00325CD6"/>
    <w:rsid w:val="00364F53"/>
    <w:rsid w:val="0037235D"/>
    <w:rsid w:val="00375331"/>
    <w:rsid w:val="0038792B"/>
    <w:rsid w:val="003D672E"/>
    <w:rsid w:val="00404CD4"/>
    <w:rsid w:val="00430F6A"/>
    <w:rsid w:val="004B009A"/>
    <w:rsid w:val="004E24C9"/>
    <w:rsid w:val="004F72A8"/>
    <w:rsid w:val="00546937"/>
    <w:rsid w:val="00567F9C"/>
    <w:rsid w:val="005710D5"/>
    <w:rsid w:val="005939B1"/>
    <w:rsid w:val="005F45A3"/>
    <w:rsid w:val="00602534"/>
    <w:rsid w:val="00631445"/>
    <w:rsid w:val="00652A39"/>
    <w:rsid w:val="0066712E"/>
    <w:rsid w:val="00672656"/>
    <w:rsid w:val="006C131B"/>
    <w:rsid w:val="006E6961"/>
    <w:rsid w:val="007703AC"/>
    <w:rsid w:val="007749B5"/>
    <w:rsid w:val="0079118B"/>
    <w:rsid w:val="007A0678"/>
    <w:rsid w:val="007D08C1"/>
    <w:rsid w:val="0086411F"/>
    <w:rsid w:val="008A000F"/>
    <w:rsid w:val="008A0B16"/>
    <w:rsid w:val="008A2692"/>
    <w:rsid w:val="008B2917"/>
    <w:rsid w:val="008B6290"/>
    <w:rsid w:val="008C7843"/>
    <w:rsid w:val="008F4312"/>
    <w:rsid w:val="008F5F1F"/>
    <w:rsid w:val="00923F79"/>
    <w:rsid w:val="00950B1F"/>
    <w:rsid w:val="00997DA4"/>
    <w:rsid w:val="009A10A6"/>
    <w:rsid w:val="009B283C"/>
    <w:rsid w:val="009E5EBC"/>
    <w:rsid w:val="00A10C01"/>
    <w:rsid w:val="00A13BCA"/>
    <w:rsid w:val="00A25B09"/>
    <w:rsid w:val="00A3779D"/>
    <w:rsid w:val="00A40633"/>
    <w:rsid w:val="00A54226"/>
    <w:rsid w:val="00A97CEA"/>
    <w:rsid w:val="00AE201F"/>
    <w:rsid w:val="00AE545C"/>
    <w:rsid w:val="00B07D6E"/>
    <w:rsid w:val="00B157D5"/>
    <w:rsid w:val="00B32D8B"/>
    <w:rsid w:val="00B47CA9"/>
    <w:rsid w:val="00B854D7"/>
    <w:rsid w:val="00B967B2"/>
    <w:rsid w:val="00C25833"/>
    <w:rsid w:val="00C26584"/>
    <w:rsid w:val="00C30168"/>
    <w:rsid w:val="00CF2028"/>
    <w:rsid w:val="00CF23CD"/>
    <w:rsid w:val="00D30363"/>
    <w:rsid w:val="00D76089"/>
    <w:rsid w:val="00D76A94"/>
    <w:rsid w:val="00DB49D0"/>
    <w:rsid w:val="00DB7969"/>
    <w:rsid w:val="00E1779C"/>
    <w:rsid w:val="00E23444"/>
    <w:rsid w:val="00E259E7"/>
    <w:rsid w:val="00E617E8"/>
    <w:rsid w:val="00E63EC7"/>
    <w:rsid w:val="00E8041C"/>
    <w:rsid w:val="00EB37A0"/>
    <w:rsid w:val="00EC348E"/>
    <w:rsid w:val="00EC6567"/>
    <w:rsid w:val="00F343A9"/>
    <w:rsid w:val="00FB5085"/>
    <w:rsid w:val="00FB699B"/>
    <w:rsid w:val="00FD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12D44"/>
  <w15:chartTrackingRefBased/>
  <w15:docId w15:val="{4EFA070B-B6A0-4DF0-BD7D-CA160F84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7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6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69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6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69C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E69C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E69C0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232D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232DB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232DB"/>
  </w:style>
  <w:style w:type="paragraph" w:styleId="ad">
    <w:name w:val="annotation subject"/>
    <w:basedOn w:val="ab"/>
    <w:next w:val="ab"/>
    <w:link w:val="ae"/>
    <w:uiPriority w:val="99"/>
    <w:semiHidden/>
    <w:unhideWhenUsed/>
    <w:rsid w:val="000232D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232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07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n.bing.com/dict/search?q=prednisone&amp;FORM=BDVSP6&amp;mkt=zh-cn" TargetMode="Externa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song Li</dc:creator>
  <cp:keywords/>
  <dc:description/>
  <cp:lastModifiedBy>lenovo</cp:lastModifiedBy>
  <cp:revision>3</cp:revision>
  <dcterms:created xsi:type="dcterms:W3CDTF">2021-03-13T01:22:00Z</dcterms:created>
  <dcterms:modified xsi:type="dcterms:W3CDTF">2021-03-13T01:25:00Z</dcterms:modified>
</cp:coreProperties>
</file>